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ED389" w14:textId="312B5202" w:rsidR="00D76831" w:rsidRPr="001E6535" w:rsidRDefault="00D76831" w:rsidP="00D76831">
      <w:pPr>
        <w:spacing w:line="480" w:lineRule="auto"/>
        <w:rPr>
          <w:rFonts w:ascii="Times New Roman" w:hAnsi="Times New Roman" w:cs="Times New Roman"/>
          <w:b/>
          <w:bCs/>
          <w:color w:val="000000" w:themeColor="text1"/>
          <w:szCs w:val="21"/>
        </w:rPr>
      </w:pPr>
      <w:r w:rsidRPr="001E6535">
        <w:rPr>
          <w:rFonts w:ascii="Times New Roman" w:hAnsi="Times New Roman" w:cs="Times New Roman"/>
          <w:b/>
          <w:bCs/>
          <w:color w:val="000000" w:themeColor="text1"/>
          <w:szCs w:val="21"/>
        </w:rPr>
        <w:t xml:space="preserve">Supplementary </w:t>
      </w:r>
      <w:r w:rsidR="004637ED" w:rsidRPr="001E6535">
        <w:rPr>
          <w:rFonts w:ascii="Times New Roman" w:hAnsi="Times New Roman" w:cs="Times New Roman"/>
          <w:b/>
          <w:bCs/>
          <w:color w:val="000000" w:themeColor="text1"/>
          <w:szCs w:val="21"/>
        </w:rPr>
        <w:t>M</w:t>
      </w:r>
      <w:r w:rsidRPr="001E6535">
        <w:rPr>
          <w:rFonts w:ascii="Times New Roman" w:hAnsi="Times New Roman" w:cs="Times New Roman"/>
          <w:b/>
          <w:bCs/>
          <w:color w:val="000000" w:themeColor="text1"/>
          <w:szCs w:val="21"/>
        </w:rPr>
        <w:t xml:space="preserve">aterials and </w:t>
      </w:r>
      <w:r w:rsidR="004637ED" w:rsidRPr="001E6535">
        <w:rPr>
          <w:rFonts w:ascii="Times New Roman" w:hAnsi="Times New Roman" w:cs="Times New Roman"/>
          <w:b/>
          <w:bCs/>
          <w:color w:val="000000" w:themeColor="text1"/>
          <w:szCs w:val="21"/>
        </w:rPr>
        <w:t>M</w:t>
      </w:r>
      <w:r w:rsidRPr="001E6535">
        <w:rPr>
          <w:rFonts w:ascii="Times New Roman" w:hAnsi="Times New Roman" w:cs="Times New Roman"/>
          <w:b/>
          <w:bCs/>
          <w:color w:val="000000" w:themeColor="text1"/>
          <w:szCs w:val="21"/>
        </w:rPr>
        <w:t>ethods</w:t>
      </w:r>
    </w:p>
    <w:p w14:paraId="3A4B8DAB" w14:textId="77777777" w:rsidR="00F57CE1" w:rsidRPr="001E6535" w:rsidRDefault="00F57CE1" w:rsidP="00F57CE1">
      <w:pPr>
        <w:spacing w:line="480" w:lineRule="auto"/>
        <w:rPr>
          <w:rFonts w:ascii="Times New Roman" w:hAnsi="Times New Roman" w:cs="Times New Roman"/>
          <w:b/>
          <w:bCs/>
          <w:color w:val="000000" w:themeColor="text1"/>
          <w:szCs w:val="21"/>
        </w:rPr>
      </w:pPr>
      <w:r w:rsidRPr="001E6535">
        <w:rPr>
          <w:rFonts w:ascii="Times New Roman" w:hAnsi="Times New Roman" w:cs="Times New Roman"/>
          <w:b/>
          <w:bCs/>
          <w:color w:val="000000" w:themeColor="text1"/>
          <w:szCs w:val="21"/>
        </w:rPr>
        <w:t>Cell lines and cell culture</w:t>
      </w:r>
    </w:p>
    <w:p w14:paraId="7F86A9D1" w14:textId="77777777" w:rsidR="00F57CE1" w:rsidRPr="001E6535" w:rsidRDefault="00F57CE1" w:rsidP="00F57CE1">
      <w:pPr>
        <w:spacing w:line="480" w:lineRule="auto"/>
        <w:rPr>
          <w:rFonts w:ascii="Times New Roman" w:hAnsi="Times New Roman" w:cs="Times New Roman"/>
          <w:color w:val="000000" w:themeColor="text1"/>
          <w:szCs w:val="21"/>
        </w:rPr>
      </w:pPr>
      <w:r w:rsidRPr="001E6535">
        <w:rPr>
          <w:rFonts w:ascii="Times New Roman" w:hAnsi="Times New Roman" w:cs="Times New Roman"/>
          <w:color w:val="000000" w:themeColor="text1"/>
          <w:szCs w:val="21"/>
        </w:rPr>
        <w:t>HCCLM3, Hep3B, HepG2, Huh7, MHCC97L, Focus, and MHCC97H cell lines were obtained from the Key Laboratory of Liver Transplantation, Chinese Academy of Medical Sciences (Nanjing, China). All cells were cultured in DMEM (Gibco, Carlsbad, CA, USA) supplemented with 10% fetal bovine serum (Gibco) and 1% penicillin/streptomycin (Gibco).</w:t>
      </w:r>
    </w:p>
    <w:p w14:paraId="5AEA8851" w14:textId="77777777" w:rsidR="00F57CE1" w:rsidRPr="001E6535" w:rsidRDefault="00F57CE1" w:rsidP="00F57CE1">
      <w:pPr>
        <w:spacing w:line="480" w:lineRule="auto"/>
        <w:rPr>
          <w:rFonts w:ascii="Times New Roman" w:hAnsi="Times New Roman" w:cs="Times New Roman"/>
          <w:b/>
          <w:bCs/>
          <w:color w:val="000000" w:themeColor="text1"/>
          <w:szCs w:val="21"/>
        </w:rPr>
      </w:pPr>
    </w:p>
    <w:p w14:paraId="2A2F4593" w14:textId="77777777" w:rsidR="00F57CE1" w:rsidRPr="001E6535" w:rsidRDefault="00F57CE1" w:rsidP="00F57CE1">
      <w:pPr>
        <w:spacing w:line="480" w:lineRule="auto"/>
        <w:rPr>
          <w:rFonts w:ascii="Times New Roman" w:hAnsi="Times New Roman" w:cs="Times New Roman"/>
          <w:b/>
          <w:bCs/>
          <w:color w:val="000000" w:themeColor="text1"/>
          <w:szCs w:val="21"/>
        </w:rPr>
      </w:pPr>
      <w:r w:rsidRPr="001E6535">
        <w:rPr>
          <w:rFonts w:ascii="Times New Roman" w:hAnsi="Times New Roman" w:cs="Times New Roman"/>
          <w:b/>
          <w:bCs/>
          <w:color w:val="000000" w:themeColor="text1"/>
          <w:szCs w:val="21"/>
        </w:rPr>
        <w:t>RNA stability assay</w:t>
      </w:r>
    </w:p>
    <w:p w14:paraId="728CED25" w14:textId="77777777" w:rsidR="00F57CE1" w:rsidRPr="001E6535" w:rsidRDefault="00F57CE1" w:rsidP="00F57CE1">
      <w:pPr>
        <w:spacing w:line="480" w:lineRule="auto"/>
        <w:rPr>
          <w:rFonts w:ascii="Times New Roman" w:hAnsi="Times New Roman" w:cs="Times New Roman"/>
          <w:color w:val="000000" w:themeColor="text1"/>
          <w:szCs w:val="21"/>
        </w:rPr>
      </w:pPr>
      <w:r w:rsidRPr="001E6535">
        <w:rPr>
          <w:rFonts w:ascii="Times New Roman" w:hAnsi="Times New Roman" w:cs="Times New Roman"/>
          <w:color w:val="000000" w:themeColor="text1"/>
          <w:szCs w:val="21"/>
        </w:rPr>
        <w:t xml:space="preserve">For actinomycin D treatment, MHCC97H and Hep3B cells were exposed to 2 </w:t>
      </w:r>
      <w:proofErr w:type="spellStart"/>
      <w:r w:rsidRPr="001E6535">
        <w:rPr>
          <w:rFonts w:ascii="Times New Roman" w:hAnsi="Times New Roman" w:cs="Times New Roman"/>
          <w:color w:val="000000" w:themeColor="text1"/>
          <w:szCs w:val="21"/>
        </w:rPr>
        <w:t>μg</w:t>
      </w:r>
      <w:proofErr w:type="spellEnd"/>
      <w:r w:rsidRPr="001E6535">
        <w:rPr>
          <w:rFonts w:ascii="Times New Roman" w:hAnsi="Times New Roman" w:cs="Times New Roman"/>
          <w:color w:val="000000" w:themeColor="text1"/>
          <w:szCs w:val="21"/>
        </w:rPr>
        <w:t xml:space="preserve">/mL of actinomycin D (Sigma-Aldrich, St. Louis, MO, USA) for 0 h, 6 h, 12 h, and 24 h, respectively. Total RNA was isolated, and RT-qPCR was performed to quantify the relative levels of circPRDM4 and </w:t>
      </w:r>
      <w:r w:rsidRPr="001E6535">
        <w:rPr>
          <w:rFonts w:ascii="Times New Roman" w:hAnsi="Times New Roman" w:cs="Times New Roman"/>
          <w:i/>
          <w:iCs/>
          <w:color w:val="000000" w:themeColor="text1"/>
          <w:szCs w:val="21"/>
        </w:rPr>
        <w:t>PRDM4</w:t>
      </w:r>
      <w:r w:rsidRPr="001E6535">
        <w:rPr>
          <w:rFonts w:ascii="Times New Roman" w:hAnsi="Times New Roman" w:cs="Times New Roman"/>
          <w:color w:val="000000" w:themeColor="text1"/>
          <w:szCs w:val="21"/>
        </w:rPr>
        <w:t xml:space="preserve"> mRNA.</w:t>
      </w:r>
    </w:p>
    <w:p w14:paraId="376DC031" w14:textId="77777777" w:rsidR="00F57CE1" w:rsidRPr="001E6535" w:rsidRDefault="00F57CE1" w:rsidP="00D76831">
      <w:pPr>
        <w:spacing w:line="480" w:lineRule="auto"/>
        <w:rPr>
          <w:rFonts w:ascii="Times New Roman" w:hAnsi="Times New Roman" w:cs="Times New Roman"/>
          <w:b/>
          <w:bCs/>
          <w:color w:val="000000" w:themeColor="text1"/>
          <w:szCs w:val="21"/>
        </w:rPr>
      </w:pPr>
    </w:p>
    <w:p w14:paraId="3BBF1C2A" w14:textId="77777777" w:rsidR="00F57CE1" w:rsidRPr="001E6535" w:rsidRDefault="00F57CE1" w:rsidP="00F57CE1">
      <w:pPr>
        <w:spacing w:line="480" w:lineRule="auto"/>
        <w:rPr>
          <w:rFonts w:ascii="Times New Roman" w:hAnsi="Times New Roman" w:cs="Times New Roman"/>
          <w:b/>
          <w:bCs/>
          <w:color w:val="000000" w:themeColor="text1"/>
          <w:szCs w:val="21"/>
        </w:rPr>
      </w:pPr>
      <w:r w:rsidRPr="001E6535">
        <w:rPr>
          <w:rFonts w:ascii="Times New Roman" w:hAnsi="Times New Roman" w:cs="Times New Roman"/>
          <w:b/>
          <w:bCs/>
          <w:color w:val="000000" w:themeColor="text1"/>
          <w:szCs w:val="21"/>
        </w:rPr>
        <w:t>Patient samples</w:t>
      </w:r>
    </w:p>
    <w:p w14:paraId="2DA83E24" w14:textId="77777777" w:rsidR="00F57CE1" w:rsidRPr="001E6535" w:rsidRDefault="00F57CE1" w:rsidP="00F57CE1">
      <w:pPr>
        <w:spacing w:line="480" w:lineRule="auto"/>
        <w:rPr>
          <w:rFonts w:ascii="Times New Roman" w:hAnsi="Times New Roman" w:cs="Times New Roman"/>
          <w:color w:val="000000" w:themeColor="text1"/>
          <w:szCs w:val="21"/>
        </w:rPr>
      </w:pPr>
      <w:r w:rsidRPr="001E6535">
        <w:rPr>
          <w:rFonts w:ascii="Times New Roman" w:hAnsi="Times New Roman" w:cs="Times New Roman"/>
          <w:color w:val="000000" w:themeColor="text1"/>
          <w:szCs w:val="21"/>
        </w:rPr>
        <w:t xml:space="preserve">A total of 20 HCC patients with recurrence or distant metastasis who received </w:t>
      </w:r>
      <w:proofErr w:type="spellStart"/>
      <w:r w:rsidRPr="001E6535">
        <w:rPr>
          <w:rFonts w:ascii="Times New Roman" w:eastAsia="宋体" w:hAnsi="Times New Roman" w:cs="Times New Roman"/>
          <w:color w:val="000000" w:themeColor="text1"/>
          <w:szCs w:val="21"/>
        </w:rPr>
        <w:t>Camrelizumab</w:t>
      </w:r>
      <w:proofErr w:type="spellEnd"/>
      <w:r w:rsidRPr="001E6535">
        <w:rPr>
          <w:rFonts w:ascii="Times New Roman" w:eastAsia="宋体" w:hAnsi="Times New Roman" w:cs="Times New Roman"/>
          <w:color w:val="000000" w:themeColor="text1"/>
          <w:szCs w:val="21"/>
        </w:rPr>
        <w:t xml:space="preserve"> (an anti-PD-1 </w:t>
      </w:r>
      <w:proofErr w:type="spellStart"/>
      <w:r w:rsidRPr="001E6535">
        <w:rPr>
          <w:rFonts w:ascii="Times New Roman" w:eastAsia="宋体" w:hAnsi="Times New Roman" w:cs="Times New Roman"/>
          <w:color w:val="000000" w:themeColor="text1"/>
          <w:szCs w:val="21"/>
        </w:rPr>
        <w:t>mAb</w:t>
      </w:r>
      <w:proofErr w:type="spellEnd"/>
      <w:r w:rsidRPr="001E6535">
        <w:rPr>
          <w:rFonts w:ascii="Times New Roman" w:eastAsia="宋体" w:hAnsi="Times New Roman" w:cs="Times New Roman"/>
          <w:color w:val="000000" w:themeColor="text1"/>
          <w:szCs w:val="21"/>
        </w:rPr>
        <w:t xml:space="preserve">, Jiangsu </w:t>
      </w:r>
      <w:proofErr w:type="spellStart"/>
      <w:r w:rsidRPr="001E6535">
        <w:rPr>
          <w:rFonts w:ascii="Times New Roman" w:eastAsia="宋体" w:hAnsi="Times New Roman" w:cs="Times New Roman"/>
          <w:color w:val="000000" w:themeColor="text1"/>
          <w:szCs w:val="21"/>
        </w:rPr>
        <w:t>Hengrui</w:t>
      </w:r>
      <w:proofErr w:type="spellEnd"/>
      <w:r w:rsidRPr="001E6535">
        <w:rPr>
          <w:rFonts w:ascii="Times New Roman" w:eastAsia="宋体" w:hAnsi="Times New Roman" w:cs="Times New Roman"/>
          <w:color w:val="000000" w:themeColor="text1"/>
          <w:szCs w:val="21"/>
        </w:rPr>
        <w:t xml:space="preserve"> Pharmaceuticals Co., Ltd., China) monotherapy </w:t>
      </w:r>
      <w:r w:rsidRPr="001E6535">
        <w:rPr>
          <w:rFonts w:ascii="Times New Roman" w:hAnsi="Times New Roman" w:cs="Times New Roman"/>
          <w:color w:val="000000" w:themeColor="text1"/>
          <w:szCs w:val="21"/>
        </w:rPr>
        <w:t xml:space="preserve">at the First Affiliated Hospital of </w:t>
      </w:r>
      <w:proofErr w:type="spellStart"/>
      <w:r w:rsidRPr="001E6535">
        <w:rPr>
          <w:rFonts w:ascii="Times New Roman" w:hAnsi="Times New Roman" w:cs="Times New Roman"/>
          <w:color w:val="000000" w:themeColor="text1"/>
          <w:szCs w:val="21"/>
        </w:rPr>
        <w:t>Wannan</w:t>
      </w:r>
      <w:proofErr w:type="spellEnd"/>
      <w:r w:rsidRPr="001E6535">
        <w:rPr>
          <w:rFonts w:ascii="Times New Roman" w:hAnsi="Times New Roman" w:cs="Times New Roman"/>
          <w:color w:val="000000" w:themeColor="text1"/>
          <w:szCs w:val="21"/>
        </w:rPr>
        <w:t xml:space="preserve"> Medical College were included in this study. The diagnosis of HCC was determined by two independent pathologists based on histological examination. The enrolled patients had a performance status defined by the Eastern Cooperative Oncology Group of 0 or 1. Archival tumor tissues from prior surgery with curative intent or excisional biopsy before the start of anti-PD-1 therapy were obtained. This study was approved by the Ethics Committee of the First Affiliated Hospital of </w:t>
      </w:r>
      <w:proofErr w:type="spellStart"/>
      <w:r w:rsidRPr="001E6535">
        <w:rPr>
          <w:rFonts w:ascii="Times New Roman" w:hAnsi="Times New Roman" w:cs="Times New Roman"/>
          <w:color w:val="000000" w:themeColor="text1"/>
          <w:szCs w:val="21"/>
        </w:rPr>
        <w:t>Wannan</w:t>
      </w:r>
      <w:proofErr w:type="spellEnd"/>
      <w:r w:rsidRPr="001E6535">
        <w:rPr>
          <w:rFonts w:ascii="Times New Roman" w:hAnsi="Times New Roman" w:cs="Times New Roman"/>
          <w:color w:val="000000" w:themeColor="text1"/>
          <w:szCs w:val="21"/>
        </w:rPr>
        <w:t xml:space="preserve"> Medical College and the Ethics Committee of the First Affiliated </w:t>
      </w:r>
      <w:r w:rsidRPr="001E6535">
        <w:rPr>
          <w:rFonts w:ascii="Times New Roman" w:hAnsi="Times New Roman" w:cs="Times New Roman"/>
          <w:color w:val="000000" w:themeColor="text1"/>
          <w:szCs w:val="21"/>
        </w:rPr>
        <w:lastRenderedPageBreak/>
        <w:t>Hospital of Nanjing Medical University. The study protocol conformed to the provisions of the Declaration of Helsinki. Written informed consent was obtained from all patients.</w:t>
      </w:r>
    </w:p>
    <w:p w14:paraId="1E4FDBA9" w14:textId="77777777" w:rsidR="00D76831" w:rsidRPr="001E6535" w:rsidRDefault="00D76831" w:rsidP="009E1450">
      <w:pPr>
        <w:spacing w:line="480" w:lineRule="auto"/>
        <w:rPr>
          <w:rFonts w:ascii="Times New Roman" w:hAnsi="Times New Roman" w:cs="Times New Roman"/>
          <w:b/>
          <w:bCs/>
          <w:color w:val="000000" w:themeColor="text1"/>
          <w:szCs w:val="21"/>
        </w:rPr>
      </w:pPr>
    </w:p>
    <w:p w14:paraId="025E6029" w14:textId="77777777" w:rsidR="00F57CE1" w:rsidRPr="001E6535" w:rsidRDefault="00F57CE1" w:rsidP="00F57CE1">
      <w:pPr>
        <w:spacing w:line="480" w:lineRule="auto"/>
        <w:rPr>
          <w:rFonts w:ascii="Times New Roman" w:hAnsi="Times New Roman" w:cs="Times New Roman"/>
          <w:b/>
          <w:bCs/>
          <w:color w:val="000000" w:themeColor="text1"/>
          <w:szCs w:val="21"/>
        </w:rPr>
      </w:pPr>
      <w:r w:rsidRPr="001E6535">
        <w:rPr>
          <w:rFonts w:ascii="Times New Roman" w:hAnsi="Times New Roman" w:cs="Times New Roman"/>
          <w:b/>
          <w:bCs/>
          <w:color w:val="000000" w:themeColor="text1"/>
          <w:szCs w:val="21"/>
        </w:rPr>
        <w:t>Lentiviral infection and plasmid transfection</w:t>
      </w:r>
    </w:p>
    <w:p w14:paraId="799BB346" w14:textId="6E16D8C9" w:rsidR="00F57CE1" w:rsidRPr="001E6535" w:rsidRDefault="00F57CE1" w:rsidP="00F57CE1">
      <w:pPr>
        <w:spacing w:line="480" w:lineRule="auto"/>
        <w:rPr>
          <w:rFonts w:ascii="Times New Roman" w:hAnsi="Times New Roman" w:cs="Times New Roman"/>
          <w:color w:val="000000" w:themeColor="text1"/>
          <w:szCs w:val="21"/>
        </w:rPr>
      </w:pPr>
      <w:bookmarkStart w:id="0" w:name="_Hlk99221978"/>
      <w:r w:rsidRPr="001E6535">
        <w:rPr>
          <w:rFonts w:ascii="Times New Roman" w:hAnsi="Times New Roman" w:cs="Times New Roman"/>
          <w:color w:val="000000" w:themeColor="text1"/>
          <w:szCs w:val="21"/>
        </w:rPr>
        <w:t>Short hairpin RNAs</w:t>
      </w:r>
      <w:bookmarkEnd w:id="0"/>
      <w:r w:rsidRPr="001E6535">
        <w:rPr>
          <w:rFonts w:ascii="Times New Roman" w:hAnsi="Times New Roman" w:cs="Times New Roman"/>
          <w:color w:val="000000" w:themeColor="text1"/>
          <w:szCs w:val="21"/>
        </w:rPr>
        <w:t xml:space="preserve"> (</w:t>
      </w:r>
      <w:proofErr w:type="spellStart"/>
      <w:r w:rsidRPr="001E6535">
        <w:rPr>
          <w:rFonts w:ascii="Times New Roman" w:hAnsi="Times New Roman" w:cs="Times New Roman"/>
          <w:color w:val="000000" w:themeColor="text1"/>
          <w:szCs w:val="21"/>
        </w:rPr>
        <w:t>shRNAs</w:t>
      </w:r>
      <w:proofErr w:type="spellEnd"/>
      <w:r w:rsidRPr="001E6535">
        <w:rPr>
          <w:rFonts w:ascii="Times New Roman" w:hAnsi="Times New Roman" w:cs="Times New Roman"/>
          <w:color w:val="000000" w:themeColor="text1"/>
          <w:szCs w:val="21"/>
        </w:rPr>
        <w:t>) targeting circPRDM4 and HIF-1α, lentiviruses overexpressing circPRDM4, and small interfering RNA</w:t>
      </w:r>
      <w:r w:rsidRPr="001E6535">
        <w:rPr>
          <w:rFonts w:ascii="Times New Roman" w:hAnsi="Times New Roman" w:cs="Times New Roman" w:hint="eastAsia"/>
          <w:color w:val="000000" w:themeColor="text1"/>
          <w:szCs w:val="21"/>
        </w:rPr>
        <w:t>s</w:t>
      </w:r>
      <w:r w:rsidRPr="001E6535">
        <w:rPr>
          <w:rFonts w:ascii="Times New Roman" w:hAnsi="Times New Roman" w:cs="Times New Roman"/>
          <w:color w:val="000000" w:themeColor="text1"/>
          <w:szCs w:val="21"/>
        </w:rPr>
        <w:t xml:space="preserve"> (siRNAs) targeting circPRDM4 and PD-L1 were designed and purchased from </w:t>
      </w:r>
      <w:proofErr w:type="spellStart"/>
      <w:r w:rsidRPr="001E6535">
        <w:rPr>
          <w:rFonts w:ascii="Times New Roman" w:hAnsi="Times New Roman" w:cs="Times New Roman"/>
          <w:color w:val="000000" w:themeColor="text1"/>
          <w:szCs w:val="21"/>
        </w:rPr>
        <w:t>GenePharma</w:t>
      </w:r>
      <w:proofErr w:type="spellEnd"/>
      <w:r w:rsidR="003D36F4">
        <w:rPr>
          <w:rFonts w:ascii="Times New Roman" w:hAnsi="Times New Roman" w:cs="Times New Roman"/>
          <w:color w:val="000000" w:themeColor="text1"/>
          <w:szCs w:val="21"/>
        </w:rPr>
        <w:t xml:space="preserve"> (Shanghai, China)</w:t>
      </w:r>
      <w:r w:rsidRPr="001E6535">
        <w:rPr>
          <w:rFonts w:ascii="Times New Roman" w:hAnsi="Times New Roman" w:cs="Times New Roman"/>
          <w:color w:val="000000" w:themeColor="text1"/>
          <w:szCs w:val="21"/>
        </w:rPr>
        <w:t xml:space="preserve">. After lentiviral transfection, cells were selected by 1 </w:t>
      </w:r>
      <w:proofErr w:type="spellStart"/>
      <w:r w:rsidRPr="001E6535">
        <w:rPr>
          <w:rFonts w:ascii="Times New Roman" w:hAnsi="Times New Roman" w:cs="Times New Roman"/>
          <w:color w:val="000000" w:themeColor="text1"/>
          <w:szCs w:val="21"/>
        </w:rPr>
        <w:t>μg</w:t>
      </w:r>
      <w:proofErr w:type="spellEnd"/>
      <w:r w:rsidRPr="001E6535">
        <w:rPr>
          <w:rFonts w:ascii="Times New Roman" w:hAnsi="Times New Roman" w:cs="Times New Roman"/>
          <w:color w:val="000000" w:themeColor="text1"/>
          <w:szCs w:val="21"/>
        </w:rPr>
        <w:t>/mL of puromycin treatment. For the plasmid and siRNA transfection, we used Lipofectamine 3000</w:t>
      </w:r>
      <w:r w:rsidR="00292A00" w:rsidRPr="00BF7A62">
        <w:rPr>
          <w:rFonts w:ascii="Times New Roman" w:hAnsi="Times New Roman" w:cs="Times New Roman"/>
          <w:szCs w:val="21"/>
        </w:rPr>
        <w:t xml:space="preserve"> (Invitrogen, Carlsbad, CA, USA)</w:t>
      </w:r>
      <w:r w:rsidR="00292A00">
        <w:rPr>
          <w:rFonts w:ascii="Times New Roman" w:hAnsi="Times New Roman" w:cs="Times New Roman"/>
          <w:szCs w:val="21"/>
        </w:rPr>
        <w:t xml:space="preserve"> </w:t>
      </w:r>
      <w:r w:rsidRPr="001E6535">
        <w:rPr>
          <w:rFonts w:ascii="Times New Roman" w:hAnsi="Times New Roman" w:cs="Times New Roman"/>
          <w:color w:val="000000" w:themeColor="text1"/>
          <w:szCs w:val="21"/>
        </w:rPr>
        <w:t>based on the manufacturer’s protocols. The sequences used in this study were as follows: sh1-circPRDM4: 5′-GTGCGCAAAGCCAGGGTGT-3′, sh2-circPRDM4: 5′-GCAAAGCCAGGGTGTACTC-3′; sh-HIF-1α: 5’-CTGATGACCAGCAACTTGA-3’; si-circPRDM4: 5′-GUGCGCAAAGCCAGGGUGU-3′; si-PD-L1: 5’-CAAAAUCAACCAAAGAAUU-3’.</w:t>
      </w:r>
    </w:p>
    <w:p w14:paraId="65396EFA" w14:textId="77777777" w:rsidR="00F57CE1" w:rsidRPr="001E6535" w:rsidRDefault="00F57CE1" w:rsidP="00F57CE1">
      <w:pPr>
        <w:spacing w:line="480" w:lineRule="auto"/>
        <w:rPr>
          <w:rFonts w:ascii="Times New Roman" w:hAnsi="Times New Roman" w:cs="Times New Roman"/>
          <w:color w:val="000000" w:themeColor="text1"/>
          <w:szCs w:val="21"/>
        </w:rPr>
      </w:pPr>
    </w:p>
    <w:p w14:paraId="676368F9" w14:textId="77777777" w:rsidR="00F57CE1" w:rsidRPr="001E6535" w:rsidRDefault="00F57CE1" w:rsidP="00F57CE1">
      <w:pPr>
        <w:spacing w:line="480" w:lineRule="auto"/>
        <w:rPr>
          <w:rFonts w:ascii="Times New Roman" w:hAnsi="Times New Roman" w:cs="Times New Roman"/>
          <w:b/>
          <w:bCs/>
          <w:color w:val="000000" w:themeColor="text1"/>
          <w:szCs w:val="21"/>
        </w:rPr>
      </w:pPr>
      <w:r w:rsidRPr="001E6535">
        <w:rPr>
          <w:rFonts w:ascii="Times New Roman" w:hAnsi="Times New Roman" w:cs="Times New Roman"/>
          <w:b/>
          <w:bCs/>
          <w:color w:val="000000" w:themeColor="text1"/>
          <w:szCs w:val="21"/>
        </w:rPr>
        <w:t>Western blotting</w:t>
      </w:r>
    </w:p>
    <w:p w14:paraId="6BBF17D5" w14:textId="3CF20C2A" w:rsidR="00F57CE1" w:rsidRPr="00292A00" w:rsidRDefault="00F57CE1" w:rsidP="00F57CE1">
      <w:pPr>
        <w:spacing w:line="480" w:lineRule="auto"/>
        <w:rPr>
          <w:rFonts w:ascii="Times New Roman" w:hAnsi="Times New Roman" w:cs="Times New Roman"/>
          <w:color w:val="000000" w:themeColor="text1"/>
          <w:szCs w:val="21"/>
        </w:rPr>
      </w:pPr>
      <w:r w:rsidRPr="001E6535">
        <w:rPr>
          <w:rFonts w:ascii="Times New Roman" w:hAnsi="Times New Roman" w:cs="Times New Roman"/>
          <w:color w:val="000000" w:themeColor="text1"/>
          <w:szCs w:val="21"/>
        </w:rPr>
        <w:t xml:space="preserve">Cells were dissolved in RIPA and the protein concentrations were determined using a BCA Protein Assay Kit </w:t>
      </w:r>
      <w:bookmarkStart w:id="1" w:name="_Hlk99221816"/>
      <w:r w:rsidRPr="001E6535">
        <w:rPr>
          <w:rFonts w:ascii="Times New Roman" w:hAnsi="Times New Roman" w:cs="Times New Roman"/>
          <w:color w:val="000000" w:themeColor="text1"/>
          <w:szCs w:val="21"/>
        </w:rPr>
        <w:t>(</w:t>
      </w:r>
      <w:proofErr w:type="spellStart"/>
      <w:r w:rsidRPr="001E6535">
        <w:rPr>
          <w:rFonts w:ascii="Times New Roman" w:hAnsi="Times New Roman" w:cs="Times New Roman"/>
          <w:color w:val="000000" w:themeColor="text1"/>
          <w:szCs w:val="21"/>
        </w:rPr>
        <w:t>Beyotime</w:t>
      </w:r>
      <w:proofErr w:type="spellEnd"/>
      <w:r w:rsidRPr="001E6535">
        <w:rPr>
          <w:rFonts w:ascii="Times New Roman" w:hAnsi="Times New Roman" w:cs="Times New Roman"/>
          <w:color w:val="000000" w:themeColor="text1"/>
          <w:szCs w:val="21"/>
        </w:rPr>
        <w:t>, Shanghai, China)</w:t>
      </w:r>
      <w:bookmarkEnd w:id="1"/>
      <w:r w:rsidRPr="001E6535">
        <w:rPr>
          <w:rFonts w:ascii="Times New Roman" w:hAnsi="Times New Roman" w:cs="Times New Roman"/>
          <w:color w:val="000000" w:themeColor="text1"/>
          <w:szCs w:val="21"/>
        </w:rPr>
        <w:t>. Proteins were separated using SDS-PAGE and then transferred to PVDF membranes (</w:t>
      </w:r>
      <w:bookmarkStart w:id="2" w:name="_Hlk99221826"/>
      <w:r w:rsidRPr="001E6535">
        <w:rPr>
          <w:rFonts w:ascii="Times New Roman" w:hAnsi="Times New Roman" w:cs="Times New Roman"/>
          <w:color w:val="000000" w:themeColor="text1"/>
          <w:szCs w:val="21"/>
        </w:rPr>
        <w:t>EMD Millipore,</w:t>
      </w:r>
      <w:bookmarkEnd w:id="2"/>
      <w:r w:rsidRPr="001E6535">
        <w:rPr>
          <w:rFonts w:ascii="Times New Roman" w:hAnsi="Times New Roman" w:cs="Times New Roman"/>
          <w:color w:val="000000" w:themeColor="text1"/>
          <w:szCs w:val="21"/>
        </w:rPr>
        <w:t xml:space="preserve"> Billerica, MA, USA). The membranes were blocked with 5% bovine serum albumin in TBST and then incubated with the primary antibodies at 4℃ overnight. The next day, membranes were washed in TBST three times for 15 min, and incubated with secondary antibodies for 2 h at room temperature. Super ECL Detection Reagent (</w:t>
      </w:r>
      <w:proofErr w:type="spellStart"/>
      <w:r w:rsidRPr="001E6535">
        <w:rPr>
          <w:rFonts w:ascii="Times New Roman" w:hAnsi="Times New Roman" w:cs="Times New Roman"/>
          <w:color w:val="000000" w:themeColor="text1"/>
          <w:szCs w:val="21"/>
        </w:rPr>
        <w:t>Yeasen</w:t>
      </w:r>
      <w:proofErr w:type="spellEnd"/>
      <w:r w:rsidRPr="001E6535">
        <w:rPr>
          <w:rFonts w:ascii="Times New Roman" w:hAnsi="Times New Roman" w:cs="Times New Roman"/>
          <w:color w:val="000000" w:themeColor="text1"/>
          <w:szCs w:val="21"/>
        </w:rPr>
        <w:t xml:space="preserve">, Shanghai, China) was used to detect the immunocomplexes. Image Lab (Bio-Rad, </w:t>
      </w:r>
      <w:r w:rsidRPr="001E6535">
        <w:rPr>
          <w:rFonts w:ascii="Times New Roman" w:hAnsi="Times New Roman" w:cs="Times New Roman"/>
          <w:color w:val="000000" w:themeColor="text1"/>
          <w:szCs w:val="21"/>
        </w:rPr>
        <w:lastRenderedPageBreak/>
        <w:t>Hercules, CA, USA) was used for vi</w:t>
      </w:r>
      <w:r w:rsidRPr="00292A00">
        <w:rPr>
          <w:rFonts w:ascii="Times New Roman" w:hAnsi="Times New Roman" w:cs="Times New Roman"/>
          <w:color w:val="000000" w:themeColor="text1"/>
          <w:szCs w:val="21"/>
        </w:rPr>
        <w:t>sualization. The dilutions for specific antibodies were as follows: 1:1000 for PD-L1</w:t>
      </w:r>
      <w:r w:rsidR="00292A00" w:rsidRPr="00292A00">
        <w:rPr>
          <w:rFonts w:ascii="Times New Roman" w:hAnsi="Times New Roman" w:cs="Times New Roman"/>
          <w:color w:val="000000" w:themeColor="text1"/>
          <w:szCs w:val="21"/>
        </w:rPr>
        <w:t xml:space="preserve"> (Cell Signaling Technology, Danvers, MA, USA)</w:t>
      </w:r>
      <w:r w:rsidRPr="00292A00">
        <w:rPr>
          <w:rFonts w:ascii="Times New Roman" w:hAnsi="Times New Roman" w:cs="Times New Roman"/>
          <w:color w:val="000000" w:themeColor="text1"/>
          <w:szCs w:val="21"/>
        </w:rPr>
        <w:t>, 1:1000 for HIF-1α</w:t>
      </w:r>
      <w:r w:rsidR="00292A00" w:rsidRPr="00292A00">
        <w:rPr>
          <w:rFonts w:ascii="Times New Roman" w:hAnsi="Times New Roman" w:cs="Times New Roman"/>
          <w:color w:val="000000" w:themeColor="text1"/>
          <w:szCs w:val="21"/>
        </w:rPr>
        <w:t xml:space="preserve"> (Cell Signaling Technology)</w:t>
      </w:r>
      <w:r w:rsidRPr="00292A00">
        <w:rPr>
          <w:rFonts w:ascii="Times New Roman" w:hAnsi="Times New Roman" w:cs="Times New Roman"/>
          <w:color w:val="000000" w:themeColor="text1"/>
          <w:szCs w:val="21"/>
        </w:rPr>
        <w:t>, 1:1000 for PRDM4</w:t>
      </w:r>
      <w:r w:rsidR="00292A00">
        <w:rPr>
          <w:rFonts w:ascii="Times New Roman" w:hAnsi="Times New Roman" w:cs="Times New Roman"/>
          <w:color w:val="000000" w:themeColor="text1"/>
          <w:szCs w:val="21"/>
        </w:rPr>
        <w:t xml:space="preserve"> (</w:t>
      </w:r>
      <w:r w:rsidR="00292A00" w:rsidRPr="00292A00">
        <w:rPr>
          <w:rFonts w:ascii="Times New Roman" w:hAnsi="Times New Roman" w:cs="Times New Roman"/>
          <w:color w:val="000000" w:themeColor="text1"/>
          <w:szCs w:val="21"/>
        </w:rPr>
        <w:t>Abcam, Waltham, MA, USA</w:t>
      </w:r>
      <w:r w:rsidR="00292A00">
        <w:rPr>
          <w:rFonts w:ascii="Times New Roman" w:hAnsi="Times New Roman" w:cs="Times New Roman"/>
          <w:color w:val="000000" w:themeColor="text1"/>
          <w:szCs w:val="21"/>
        </w:rPr>
        <w:t>)</w:t>
      </w:r>
      <w:r w:rsidRPr="00292A00">
        <w:rPr>
          <w:rFonts w:ascii="Times New Roman" w:hAnsi="Times New Roman" w:cs="Times New Roman"/>
          <w:color w:val="000000" w:themeColor="text1"/>
          <w:szCs w:val="21"/>
        </w:rPr>
        <w:t xml:space="preserve">, 1:1000 for </w:t>
      </w:r>
      <w:r w:rsidRPr="00292A00">
        <w:rPr>
          <w:rFonts w:ascii="Times New Roman" w:hAnsi="Times New Roman" w:cs="Times New Roman" w:hint="eastAsia"/>
          <w:color w:val="000000" w:themeColor="text1"/>
          <w:szCs w:val="21"/>
        </w:rPr>
        <w:t>β</w:t>
      </w:r>
      <w:r w:rsidRPr="00292A00">
        <w:rPr>
          <w:rFonts w:ascii="Times New Roman" w:hAnsi="Times New Roman" w:cs="Times New Roman" w:hint="eastAsia"/>
          <w:color w:val="000000" w:themeColor="text1"/>
          <w:szCs w:val="21"/>
        </w:rPr>
        <w:t>-</w:t>
      </w:r>
      <w:r w:rsidRPr="00292A00">
        <w:rPr>
          <w:rFonts w:ascii="Times New Roman" w:hAnsi="Times New Roman" w:cs="Times New Roman"/>
          <w:color w:val="000000" w:themeColor="text1"/>
          <w:szCs w:val="21"/>
        </w:rPr>
        <w:t>tubulin</w:t>
      </w:r>
      <w:r w:rsidR="00292A00">
        <w:rPr>
          <w:rFonts w:ascii="Times New Roman" w:hAnsi="Times New Roman" w:cs="Times New Roman"/>
          <w:color w:val="000000" w:themeColor="text1"/>
          <w:szCs w:val="21"/>
        </w:rPr>
        <w:t xml:space="preserve"> </w:t>
      </w:r>
      <w:r w:rsidR="00292A00" w:rsidRPr="00292A00">
        <w:rPr>
          <w:rFonts w:ascii="Times New Roman" w:hAnsi="Times New Roman" w:cs="Times New Roman"/>
          <w:color w:val="000000" w:themeColor="text1"/>
          <w:szCs w:val="21"/>
        </w:rPr>
        <w:t>(Cell Signaling Technology)</w:t>
      </w:r>
      <w:r w:rsidRPr="00292A00">
        <w:rPr>
          <w:rFonts w:ascii="Times New Roman" w:hAnsi="Times New Roman" w:cs="Times New Roman"/>
          <w:color w:val="000000" w:themeColor="text1"/>
          <w:szCs w:val="21"/>
        </w:rPr>
        <w:t>, 1:2000 for histone H3</w:t>
      </w:r>
      <w:r w:rsidR="00292A00" w:rsidRPr="00292A00">
        <w:rPr>
          <w:rFonts w:ascii="Times New Roman" w:hAnsi="Times New Roman" w:cs="Times New Roman"/>
          <w:color w:val="000000" w:themeColor="text1"/>
          <w:szCs w:val="21"/>
        </w:rPr>
        <w:t xml:space="preserve"> (Cell Signaling Technology)</w:t>
      </w:r>
      <w:r w:rsidR="00292A00">
        <w:rPr>
          <w:rFonts w:ascii="Times New Roman" w:hAnsi="Times New Roman" w:cs="Times New Roman"/>
          <w:color w:val="000000" w:themeColor="text1"/>
          <w:szCs w:val="21"/>
        </w:rPr>
        <w:t>.</w:t>
      </w:r>
    </w:p>
    <w:p w14:paraId="546923B7" w14:textId="27877DC4" w:rsidR="009E1450" w:rsidRPr="001E6535" w:rsidRDefault="009E1450" w:rsidP="009E1450">
      <w:pPr>
        <w:spacing w:line="480" w:lineRule="auto"/>
        <w:rPr>
          <w:rFonts w:ascii="Times New Roman" w:hAnsi="Times New Roman" w:cs="Times New Roman"/>
          <w:color w:val="000000" w:themeColor="text1"/>
          <w:szCs w:val="21"/>
        </w:rPr>
      </w:pPr>
    </w:p>
    <w:p w14:paraId="76BDD84B" w14:textId="77777777" w:rsidR="00E21E31" w:rsidRPr="00E21E31" w:rsidRDefault="00E21E31" w:rsidP="00E21E31">
      <w:pPr>
        <w:spacing w:line="480" w:lineRule="auto"/>
        <w:rPr>
          <w:rFonts w:ascii="Times New Roman" w:hAnsi="Times New Roman" w:cs="Times New Roman"/>
          <w:b/>
          <w:bCs/>
          <w:color w:val="000000" w:themeColor="text1"/>
          <w:szCs w:val="21"/>
        </w:rPr>
      </w:pPr>
      <w:r w:rsidRPr="00E21E31">
        <w:rPr>
          <w:rFonts w:ascii="Times New Roman" w:hAnsi="Times New Roman" w:cs="Times New Roman"/>
          <w:b/>
          <w:bCs/>
          <w:color w:val="000000" w:themeColor="text1"/>
          <w:szCs w:val="21"/>
        </w:rPr>
        <w:t>Immunohistochemistry (IHC)</w:t>
      </w:r>
    </w:p>
    <w:p w14:paraId="23BCB6E9" w14:textId="63CF32AB" w:rsidR="00E21E31" w:rsidRPr="00E21E31" w:rsidRDefault="00E21E31" w:rsidP="00E21E31">
      <w:pPr>
        <w:spacing w:line="480" w:lineRule="auto"/>
        <w:rPr>
          <w:rFonts w:ascii="Times New Roman" w:hAnsi="Times New Roman" w:cs="Times New Roman"/>
          <w:color w:val="000000" w:themeColor="text1"/>
          <w:szCs w:val="21"/>
          <w:highlight w:val="yellow"/>
        </w:rPr>
      </w:pPr>
      <w:r w:rsidRPr="00E21E31">
        <w:rPr>
          <w:rFonts w:ascii="Times New Roman" w:hAnsi="Times New Roman" w:cs="Times New Roman"/>
          <w:color w:val="000000" w:themeColor="text1"/>
          <w:szCs w:val="21"/>
        </w:rPr>
        <w:t>Tissue specimens were fixed in 4% paraformaldehyde and embedded in paraffin</w:t>
      </w:r>
      <w:r>
        <w:rPr>
          <w:rFonts w:ascii="Times New Roman" w:hAnsi="Times New Roman" w:cs="Times New Roman"/>
          <w:color w:val="000000" w:themeColor="text1"/>
          <w:szCs w:val="21"/>
        </w:rPr>
        <w:t xml:space="preserve"> </w:t>
      </w:r>
      <w:r w:rsidRPr="00E21E31">
        <w:rPr>
          <w:rFonts w:ascii="Times New Roman" w:hAnsi="Times New Roman" w:cs="Times New Roman"/>
          <w:color w:val="000000" w:themeColor="text1"/>
          <w:szCs w:val="21"/>
        </w:rPr>
        <w:t>sections. The primary antibodies a</w:t>
      </w:r>
      <w:r w:rsidRPr="003C77FF">
        <w:rPr>
          <w:rFonts w:ascii="Times New Roman" w:hAnsi="Times New Roman" w:cs="Times New Roman"/>
          <w:color w:val="000000" w:themeColor="text1"/>
          <w:szCs w:val="21"/>
        </w:rPr>
        <w:t>gainst PD-L1 (</w:t>
      </w:r>
      <w:r w:rsidR="003C77FF" w:rsidRPr="003C77FF">
        <w:rPr>
          <w:rFonts w:ascii="Times New Roman" w:hAnsi="Times New Roman" w:cs="Times New Roman"/>
          <w:color w:val="000000" w:themeColor="text1"/>
          <w:szCs w:val="21"/>
        </w:rPr>
        <w:t xml:space="preserve">1:100 dilution; </w:t>
      </w:r>
      <w:r w:rsidRPr="003C77FF">
        <w:rPr>
          <w:rFonts w:ascii="Times New Roman" w:hAnsi="Times New Roman" w:cs="Times New Roman"/>
          <w:color w:val="000000" w:themeColor="text1"/>
          <w:szCs w:val="21"/>
        </w:rPr>
        <w:t>Cell Signaling Technology) and HIF-1α (</w:t>
      </w:r>
      <w:r w:rsidR="003C77FF" w:rsidRPr="003C77FF">
        <w:rPr>
          <w:rFonts w:ascii="Times New Roman" w:hAnsi="Times New Roman" w:cs="Times New Roman"/>
          <w:color w:val="000000" w:themeColor="text1"/>
          <w:szCs w:val="21"/>
        </w:rPr>
        <w:t>1:100 dilution; Abcam</w:t>
      </w:r>
      <w:r w:rsidRPr="003C77FF">
        <w:rPr>
          <w:rFonts w:ascii="Times New Roman" w:hAnsi="Times New Roman" w:cs="Times New Roman"/>
          <w:color w:val="000000" w:themeColor="text1"/>
          <w:szCs w:val="21"/>
        </w:rPr>
        <w:t>) were used for IHC stainin</w:t>
      </w:r>
      <w:r w:rsidRPr="00E21E31">
        <w:rPr>
          <w:rFonts w:ascii="Times New Roman" w:hAnsi="Times New Roman" w:cs="Times New Roman"/>
          <w:color w:val="000000" w:themeColor="text1"/>
          <w:szCs w:val="21"/>
        </w:rPr>
        <w:t xml:space="preserve">g. </w:t>
      </w:r>
      <w:r w:rsidR="008D0CD3">
        <w:rPr>
          <w:rFonts w:ascii="Times New Roman" w:hAnsi="Times New Roman" w:cs="Times New Roman"/>
          <w:color w:val="000000" w:themeColor="text1"/>
          <w:szCs w:val="21"/>
        </w:rPr>
        <w:t xml:space="preserve">After incubation with the primary antibodies at </w:t>
      </w:r>
      <w:r w:rsidR="008D0CD3" w:rsidRPr="001E6535">
        <w:rPr>
          <w:rFonts w:ascii="Times New Roman" w:hAnsi="Times New Roman" w:cs="Times New Roman"/>
          <w:color w:val="000000" w:themeColor="text1"/>
          <w:szCs w:val="21"/>
        </w:rPr>
        <w:t>4℃ overnight</w:t>
      </w:r>
      <w:r w:rsidR="008D0CD3">
        <w:rPr>
          <w:rFonts w:ascii="Times New Roman" w:hAnsi="Times New Roman" w:cs="Times New Roman"/>
          <w:color w:val="000000" w:themeColor="text1"/>
          <w:szCs w:val="21"/>
        </w:rPr>
        <w:t>, the sections were</w:t>
      </w:r>
      <w:r w:rsidR="008D0CD3" w:rsidRPr="00E21E31">
        <w:rPr>
          <w:rFonts w:ascii="Times New Roman" w:hAnsi="Times New Roman" w:cs="Times New Roman"/>
          <w:color w:val="000000" w:themeColor="text1"/>
          <w:szCs w:val="21"/>
        </w:rPr>
        <w:t xml:space="preserve"> </w:t>
      </w:r>
      <w:r w:rsidR="008D0CD3">
        <w:rPr>
          <w:rFonts w:ascii="Times New Roman" w:hAnsi="Times New Roman" w:cs="Times New Roman"/>
          <w:color w:val="000000" w:themeColor="text1"/>
          <w:szCs w:val="21"/>
        </w:rPr>
        <w:t>subjected to h</w:t>
      </w:r>
      <w:r w:rsidR="008D0CD3" w:rsidRPr="008D0CD3">
        <w:rPr>
          <w:rFonts w:ascii="Times New Roman" w:hAnsi="Times New Roman" w:cs="Times New Roman"/>
          <w:color w:val="000000" w:themeColor="text1"/>
          <w:szCs w:val="21"/>
        </w:rPr>
        <w:t xml:space="preserve">orseradish </w:t>
      </w:r>
      <w:r w:rsidR="008D0CD3">
        <w:rPr>
          <w:rFonts w:ascii="Times New Roman" w:hAnsi="Times New Roman" w:cs="Times New Roman"/>
          <w:color w:val="000000" w:themeColor="text1"/>
          <w:szCs w:val="21"/>
        </w:rPr>
        <w:t>p</w:t>
      </w:r>
      <w:r w:rsidR="008D0CD3" w:rsidRPr="008D0CD3">
        <w:rPr>
          <w:rFonts w:ascii="Times New Roman" w:hAnsi="Times New Roman" w:cs="Times New Roman"/>
          <w:color w:val="000000" w:themeColor="text1"/>
          <w:szCs w:val="21"/>
        </w:rPr>
        <w:t>eroxidase</w:t>
      </w:r>
      <w:r w:rsidR="008D0CD3">
        <w:rPr>
          <w:rFonts w:ascii="Times New Roman" w:hAnsi="Times New Roman" w:cs="Times New Roman"/>
          <w:color w:val="000000" w:themeColor="text1"/>
          <w:szCs w:val="21"/>
        </w:rPr>
        <w:t>-conjugated secondary antibodies and h</w:t>
      </w:r>
      <w:r w:rsidR="008D0CD3" w:rsidRPr="008D0CD3">
        <w:rPr>
          <w:rFonts w:ascii="Times New Roman" w:hAnsi="Times New Roman" w:cs="Times New Roman"/>
          <w:color w:val="000000" w:themeColor="text1"/>
          <w:szCs w:val="21"/>
        </w:rPr>
        <w:t xml:space="preserve">orseradish </w:t>
      </w:r>
      <w:r w:rsidR="008D0CD3">
        <w:rPr>
          <w:rFonts w:ascii="Times New Roman" w:hAnsi="Times New Roman" w:cs="Times New Roman"/>
          <w:color w:val="000000" w:themeColor="text1"/>
          <w:szCs w:val="21"/>
        </w:rPr>
        <w:t>p</w:t>
      </w:r>
      <w:r w:rsidR="008D0CD3" w:rsidRPr="008D0CD3">
        <w:rPr>
          <w:rFonts w:ascii="Times New Roman" w:hAnsi="Times New Roman" w:cs="Times New Roman"/>
          <w:color w:val="000000" w:themeColor="text1"/>
          <w:szCs w:val="21"/>
        </w:rPr>
        <w:t>eroxidase</w:t>
      </w:r>
      <w:r w:rsidR="008D0CD3">
        <w:rPr>
          <w:rFonts w:ascii="Times New Roman" w:hAnsi="Times New Roman" w:cs="Times New Roman"/>
          <w:color w:val="000000" w:themeColor="text1"/>
          <w:szCs w:val="21"/>
        </w:rPr>
        <w:t xml:space="preserve"> substrate </w:t>
      </w:r>
      <w:r w:rsidR="008D0CD3" w:rsidRPr="008D0CD3">
        <w:rPr>
          <w:rFonts w:ascii="Times New Roman" w:hAnsi="Times New Roman" w:cs="Times New Roman"/>
          <w:color w:val="000000" w:themeColor="text1"/>
          <w:szCs w:val="21"/>
        </w:rPr>
        <w:t>3,3'-diaminobenzidine</w:t>
      </w:r>
      <w:r w:rsidR="008D0CD3">
        <w:rPr>
          <w:rFonts w:ascii="Times New Roman" w:hAnsi="Times New Roman" w:cs="Times New Roman"/>
          <w:color w:val="000000" w:themeColor="text1"/>
          <w:szCs w:val="21"/>
        </w:rPr>
        <w:t xml:space="preserve">. </w:t>
      </w:r>
      <w:r w:rsidRPr="00E21E31">
        <w:rPr>
          <w:rFonts w:ascii="Times New Roman" w:hAnsi="Times New Roman" w:cs="Times New Roman"/>
          <w:color w:val="000000" w:themeColor="text1"/>
          <w:szCs w:val="21"/>
        </w:rPr>
        <w:t>The sections were scanned under a</w:t>
      </w:r>
      <w:r>
        <w:rPr>
          <w:rFonts w:ascii="Times New Roman" w:hAnsi="Times New Roman" w:cs="Times New Roman"/>
          <w:color w:val="000000" w:themeColor="text1"/>
          <w:szCs w:val="21"/>
        </w:rPr>
        <w:t xml:space="preserve"> </w:t>
      </w:r>
      <w:r w:rsidRPr="00E21E31">
        <w:rPr>
          <w:rFonts w:ascii="Times New Roman" w:hAnsi="Times New Roman" w:cs="Times New Roman"/>
          <w:color w:val="000000" w:themeColor="text1"/>
          <w:szCs w:val="21"/>
        </w:rPr>
        <w:t>microscope (Nikon Corporation</w:t>
      </w:r>
      <w:r w:rsidR="00DA52DF">
        <w:rPr>
          <w:rFonts w:ascii="Times New Roman" w:hAnsi="Times New Roman" w:cs="Times New Roman"/>
          <w:color w:val="000000" w:themeColor="text1"/>
          <w:szCs w:val="21"/>
        </w:rPr>
        <w:t>, Tokyo, Japan</w:t>
      </w:r>
      <w:r w:rsidRPr="00E21E31">
        <w:rPr>
          <w:rFonts w:ascii="Times New Roman" w:hAnsi="Times New Roman" w:cs="Times New Roman"/>
          <w:color w:val="000000" w:themeColor="text1"/>
          <w:szCs w:val="21"/>
        </w:rPr>
        <w:t>)</w:t>
      </w:r>
      <w:r w:rsidR="00DA52DF">
        <w:rPr>
          <w:rFonts w:ascii="Times New Roman" w:hAnsi="Times New Roman" w:cs="Times New Roman"/>
          <w:color w:val="000000" w:themeColor="text1"/>
          <w:szCs w:val="21"/>
        </w:rPr>
        <w:t>.</w:t>
      </w:r>
    </w:p>
    <w:sectPr w:rsidR="00E21E31" w:rsidRPr="00E21E31" w:rsidSect="00A24DF3">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050830" w14:textId="77777777" w:rsidR="00196266" w:rsidRDefault="00196266" w:rsidP="005F7BFD">
      <w:r>
        <w:separator/>
      </w:r>
    </w:p>
  </w:endnote>
  <w:endnote w:type="continuationSeparator" w:id="0">
    <w:p w14:paraId="39C159D7" w14:textId="77777777" w:rsidR="00196266" w:rsidRDefault="00196266" w:rsidP="005F7B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C2677F" w14:textId="3129AB4C" w:rsidR="00F23ACF" w:rsidRDefault="00F23ACF">
    <w:pPr>
      <w:pStyle w:val="a5"/>
      <w:jc w:val="center"/>
    </w:pPr>
  </w:p>
  <w:p w14:paraId="741465FC" w14:textId="77777777" w:rsidR="00F23ACF" w:rsidRDefault="00F23AC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FC70BA" w14:textId="77777777" w:rsidR="00196266" w:rsidRDefault="00196266" w:rsidP="005F7BFD">
      <w:r>
        <w:separator/>
      </w:r>
    </w:p>
  </w:footnote>
  <w:footnote w:type="continuationSeparator" w:id="0">
    <w:p w14:paraId="7CAC398A" w14:textId="77777777" w:rsidR="00196266" w:rsidRDefault="00196266" w:rsidP="005F7B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C901F1"/>
    <w:multiLevelType w:val="multilevel"/>
    <w:tmpl w:val="67861CF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xperimental Hematology &amp;amp; Onc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2pzadr7f2t2hevs9o5wrdw5xvxspesafd0&quot;&gt;My EndNote Library&lt;record-ids&gt;&lt;item&gt;146&lt;/item&gt;&lt;/record-ids&gt;&lt;/item&gt;&lt;/Libraries&gt;"/>
  </w:docVars>
  <w:rsids>
    <w:rsidRoot w:val="00951B3A"/>
    <w:rsid w:val="000005E8"/>
    <w:rsid w:val="00000607"/>
    <w:rsid w:val="00000B08"/>
    <w:rsid w:val="00000EC5"/>
    <w:rsid w:val="000011E1"/>
    <w:rsid w:val="0000185E"/>
    <w:rsid w:val="00001920"/>
    <w:rsid w:val="00004E44"/>
    <w:rsid w:val="00005561"/>
    <w:rsid w:val="00005615"/>
    <w:rsid w:val="00005AD3"/>
    <w:rsid w:val="00005E2C"/>
    <w:rsid w:val="000078DF"/>
    <w:rsid w:val="0001100D"/>
    <w:rsid w:val="00011414"/>
    <w:rsid w:val="00011C97"/>
    <w:rsid w:val="00012318"/>
    <w:rsid w:val="000142F7"/>
    <w:rsid w:val="00014361"/>
    <w:rsid w:val="000171E5"/>
    <w:rsid w:val="00017AF3"/>
    <w:rsid w:val="00020E16"/>
    <w:rsid w:val="00021226"/>
    <w:rsid w:val="00021673"/>
    <w:rsid w:val="0002197F"/>
    <w:rsid w:val="000220E8"/>
    <w:rsid w:val="0002239D"/>
    <w:rsid w:val="000232CA"/>
    <w:rsid w:val="00024008"/>
    <w:rsid w:val="0002400C"/>
    <w:rsid w:val="0002440C"/>
    <w:rsid w:val="00026BAF"/>
    <w:rsid w:val="00026BE9"/>
    <w:rsid w:val="0002741E"/>
    <w:rsid w:val="00027CB1"/>
    <w:rsid w:val="00031C65"/>
    <w:rsid w:val="00031C9F"/>
    <w:rsid w:val="0003236D"/>
    <w:rsid w:val="00033354"/>
    <w:rsid w:val="00034FF0"/>
    <w:rsid w:val="00035655"/>
    <w:rsid w:val="00035FBA"/>
    <w:rsid w:val="00036842"/>
    <w:rsid w:val="000376A0"/>
    <w:rsid w:val="00037D78"/>
    <w:rsid w:val="00040ADE"/>
    <w:rsid w:val="00040C2A"/>
    <w:rsid w:val="000410A1"/>
    <w:rsid w:val="00042B8E"/>
    <w:rsid w:val="00042ED0"/>
    <w:rsid w:val="000440FA"/>
    <w:rsid w:val="000444D1"/>
    <w:rsid w:val="00044B0E"/>
    <w:rsid w:val="0004745A"/>
    <w:rsid w:val="00047D31"/>
    <w:rsid w:val="00047E34"/>
    <w:rsid w:val="000501B1"/>
    <w:rsid w:val="000501D5"/>
    <w:rsid w:val="00050DD3"/>
    <w:rsid w:val="000513AA"/>
    <w:rsid w:val="00051854"/>
    <w:rsid w:val="00051A98"/>
    <w:rsid w:val="000521EE"/>
    <w:rsid w:val="00052713"/>
    <w:rsid w:val="0005499B"/>
    <w:rsid w:val="00054C17"/>
    <w:rsid w:val="00056B4D"/>
    <w:rsid w:val="00057995"/>
    <w:rsid w:val="000602A5"/>
    <w:rsid w:val="00060C7C"/>
    <w:rsid w:val="000614D5"/>
    <w:rsid w:val="00061596"/>
    <w:rsid w:val="00062E26"/>
    <w:rsid w:val="00062E81"/>
    <w:rsid w:val="00062F80"/>
    <w:rsid w:val="00063DEB"/>
    <w:rsid w:val="00063F88"/>
    <w:rsid w:val="00064A3D"/>
    <w:rsid w:val="00065615"/>
    <w:rsid w:val="00065719"/>
    <w:rsid w:val="000657C1"/>
    <w:rsid w:val="00067033"/>
    <w:rsid w:val="00067FE8"/>
    <w:rsid w:val="0007162A"/>
    <w:rsid w:val="00071D24"/>
    <w:rsid w:val="00071D8A"/>
    <w:rsid w:val="00071E82"/>
    <w:rsid w:val="00072F52"/>
    <w:rsid w:val="00073D3E"/>
    <w:rsid w:val="000746CD"/>
    <w:rsid w:val="00074AD2"/>
    <w:rsid w:val="00077839"/>
    <w:rsid w:val="000802C5"/>
    <w:rsid w:val="00081A40"/>
    <w:rsid w:val="000825C6"/>
    <w:rsid w:val="0008506E"/>
    <w:rsid w:val="00085351"/>
    <w:rsid w:val="000909A8"/>
    <w:rsid w:val="00091A24"/>
    <w:rsid w:val="000932A2"/>
    <w:rsid w:val="0009374A"/>
    <w:rsid w:val="00094368"/>
    <w:rsid w:val="000950A9"/>
    <w:rsid w:val="0009674E"/>
    <w:rsid w:val="000968C3"/>
    <w:rsid w:val="0009799E"/>
    <w:rsid w:val="00097F0E"/>
    <w:rsid w:val="000A0244"/>
    <w:rsid w:val="000A1206"/>
    <w:rsid w:val="000A36AD"/>
    <w:rsid w:val="000A4249"/>
    <w:rsid w:val="000A60AB"/>
    <w:rsid w:val="000A6503"/>
    <w:rsid w:val="000A6637"/>
    <w:rsid w:val="000A6C69"/>
    <w:rsid w:val="000A6F0C"/>
    <w:rsid w:val="000A7637"/>
    <w:rsid w:val="000A76D2"/>
    <w:rsid w:val="000B1A9C"/>
    <w:rsid w:val="000B256D"/>
    <w:rsid w:val="000B38C0"/>
    <w:rsid w:val="000B6255"/>
    <w:rsid w:val="000B63EE"/>
    <w:rsid w:val="000B762A"/>
    <w:rsid w:val="000B7B04"/>
    <w:rsid w:val="000B7F44"/>
    <w:rsid w:val="000C2243"/>
    <w:rsid w:val="000C2EF9"/>
    <w:rsid w:val="000C4EE9"/>
    <w:rsid w:val="000C54A4"/>
    <w:rsid w:val="000C5AAD"/>
    <w:rsid w:val="000C5B3A"/>
    <w:rsid w:val="000C5BD6"/>
    <w:rsid w:val="000C65A5"/>
    <w:rsid w:val="000C7738"/>
    <w:rsid w:val="000C7DCD"/>
    <w:rsid w:val="000D1337"/>
    <w:rsid w:val="000D1DAD"/>
    <w:rsid w:val="000D2028"/>
    <w:rsid w:val="000D2067"/>
    <w:rsid w:val="000D2921"/>
    <w:rsid w:val="000D3C89"/>
    <w:rsid w:val="000D4222"/>
    <w:rsid w:val="000D5A3C"/>
    <w:rsid w:val="000D5AF8"/>
    <w:rsid w:val="000D6AB1"/>
    <w:rsid w:val="000D7136"/>
    <w:rsid w:val="000E0CD6"/>
    <w:rsid w:val="000E100B"/>
    <w:rsid w:val="000E12B1"/>
    <w:rsid w:val="000E3838"/>
    <w:rsid w:val="000E5BA8"/>
    <w:rsid w:val="000E6F47"/>
    <w:rsid w:val="000E78BD"/>
    <w:rsid w:val="000F0937"/>
    <w:rsid w:val="000F14FD"/>
    <w:rsid w:val="000F197D"/>
    <w:rsid w:val="000F1CF9"/>
    <w:rsid w:val="000F1DDF"/>
    <w:rsid w:val="000F2B26"/>
    <w:rsid w:val="000F4963"/>
    <w:rsid w:val="000F785D"/>
    <w:rsid w:val="000F7C71"/>
    <w:rsid w:val="0010030B"/>
    <w:rsid w:val="001008BA"/>
    <w:rsid w:val="00103089"/>
    <w:rsid w:val="00105766"/>
    <w:rsid w:val="00106A18"/>
    <w:rsid w:val="00110190"/>
    <w:rsid w:val="0011021B"/>
    <w:rsid w:val="0011053F"/>
    <w:rsid w:val="001117DD"/>
    <w:rsid w:val="00111A7D"/>
    <w:rsid w:val="00111B27"/>
    <w:rsid w:val="00112DAC"/>
    <w:rsid w:val="00113679"/>
    <w:rsid w:val="0011506C"/>
    <w:rsid w:val="00117AE1"/>
    <w:rsid w:val="001200D2"/>
    <w:rsid w:val="00120A7B"/>
    <w:rsid w:val="00120AE6"/>
    <w:rsid w:val="00120C1F"/>
    <w:rsid w:val="00121F45"/>
    <w:rsid w:val="00122650"/>
    <w:rsid w:val="00122FE9"/>
    <w:rsid w:val="00123C8F"/>
    <w:rsid w:val="001279AB"/>
    <w:rsid w:val="00131797"/>
    <w:rsid w:val="001348CE"/>
    <w:rsid w:val="00134B44"/>
    <w:rsid w:val="001350EA"/>
    <w:rsid w:val="00135D01"/>
    <w:rsid w:val="00135D22"/>
    <w:rsid w:val="00135F69"/>
    <w:rsid w:val="00136EB8"/>
    <w:rsid w:val="00137A4C"/>
    <w:rsid w:val="00140113"/>
    <w:rsid w:val="001403E0"/>
    <w:rsid w:val="00140B76"/>
    <w:rsid w:val="0014125C"/>
    <w:rsid w:val="00144C23"/>
    <w:rsid w:val="00146081"/>
    <w:rsid w:val="001475C4"/>
    <w:rsid w:val="001506FD"/>
    <w:rsid w:val="00151F5F"/>
    <w:rsid w:val="00152821"/>
    <w:rsid w:val="001535DB"/>
    <w:rsid w:val="00153BE1"/>
    <w:rsid w:val="0015457A"/>
    <w:rsid w:val="001547FB"/>
    <w:rsid w:val="00154C5B"/>
    <w:rsid w:val="0015621E"/>
    <w:rsid w:val="00156C79"/>
    <w:rsid w:val="00156E79"/>
    <w:rsid w:val="00156EA6"/>
    <w:rsid w:val="00157E9D"/>
    <w:rsid w:val="00160607"/>
    <w:rsid w:val="00160B5A"/>
    <w:rsid w:val="001620E4"/>
    <w:rsid w:val="0016258A"/>
    <w:rsid w:val="00163414"/>
    <w:rsid w:val="00165A93"/>
    <w:rsid w:val="00166F8A"/>
    <w:rsid w:val="001671C9"/>
    <w:rsid w:val="00167291"/>
    <w:rsid w:val="001675C2"/>
    <w:rsid w:val="00170372"/>
    <w:rsid w:val="00170F5E"/>
    <w:rsid w:val="00173849"/>
    <w:rsid w:val="00174393"/>
    <w:rsid w:val="00174B0B"/>
    <w:rsid w:val="00174E82"/>
    <w:rsid w:val="00175224"/>
    <w:rsid w:val="001816BE"/>
    <w:rsid w:val="00182138"/>
    <w:rsid w:val="001827BB"/>
    <w:rsid w:val="0018474A"/>
    <w:rsid w:val="00184A99"/>
    <w:rsid w:val="00185B6A"/>
    <w:rsid w:val="00185E80"/>
    <w:rsid w:val="00190BDE"/>
    <w:rsid w:val="001918E8"/>
    <w:rsid w:val="0019227E"/>
    <w:rsid w:val="00194965"/>
    <w:rsid w:val="00195D4F"/>
    <w:rsid w:val="00196266"/>
    <w:rsid w:val="00196AC8"/>
    <w:rsid w:val="001A0081"/>
    <w:rsid w:val="001A182D"/>
    <w:rsid w:val="001A2226"/>
    <w:rsid w:val="001A2DE1"/>
    <w:rsid w:val="001A34A8"/>
    <w:rsid w:val="001A4417"/>
    <w:rsid w:val="001A4590"/>
    <w:rsid w:val="001A58C5"/>
    <w:rsid w:val="001A61A8"/>
    <w:rsid w:val="001A65B9"/>
    <w:rsid w:val="001A6876"/>
    <w:rsid w:val="001A6C51"/>
    <w:rsid w:val="001A7153"/>
    <w:rsid w:val="001A732D"/>
    <w:rsid w:val="001A7DAF"/>
    <w:rsid w:val="001B27A0"/>
    <w:rsid w:val="001B45C6"/>
    <w:rsid w:val="001B5AA6"/>
    <w:rsid w:val="001B5EE8"/>
    <w:rsid w:val="001B62FF"/>
    <w:rsid w:val="001B79DA"/>
    <w:rsid w:val="001C005C"/>
    <w:rsid w:val="001C0630"/>
    <w:rsid w:val="001C0FE3"/>
    <w:rsid w:val="001C1EB9"/>
    <w:rsid w:val="001C3A71"/>
    <w:rsid w:val="001C631F"/>
    <w:rsid w:val="001C63D8"/>
    <w:rsid w:val="001C6CDC"/>
    <w:rsid w:val="001C776B"/>
    <w:rsid w:val="001D0047"/>
    <w:rsid w:val="001D0423"/>
    <w:rsid w:val="001D0664"/>
    <w:rsid w:val="001D0D74"/>
    <w:rsid w:val="001D121A"/>
    <w:rsid w:val="001D1C34"/>
    <w:rsid w:val="001D36F4"/>
    <w:rsid w:val="001D468B"/>
    <w:rsid w:val="001D661B"/>
    <w:rsid w:val="001D6E95"/>
    <w:rsid w:val="001E0932"/>
    <w:rsid w:val="001E112E"/>
    <w:rsid w:val="001E1844"/>
    <w:rsid w:val="001E3097"/>
    <w:rsid w:val="001E321A"/>
    <w:rsid w:val="001E3A41"/>
    <w:rsid w:val="001E3BF6"/>
    <w:rsid w:val="001E3E73"/>
    <w:rsid w:val="001E47F5"/>
    <w:rsid w:val="001E49E3"/>
    <w:rsid w:val="001E60B1"/>
    <w:rsid w:val="001E628A"/>
    <w:rsid w:val="001E6535"/>
    <w:rsid w:val="001F21C7"/>
    <w:rsid w:val="001F25FB"/>
    <w:rsid w:val="001F322C"/>
    <w:rsid w:val="001F35CA"/>
    <w:rsid w:val="001F3B38"/>
    <w:rsid w:val="001F3CEA"/>
    <w:rsid w:val="002004E6"/>
    <w:rsid w:val="00200E6F"/>
    <w:rsid w:val="002012D8"/>
    <w:rsid w:val="00201355"/>
    <w:rsid w:val="00201A49"/>
    <w:rsid w:val="00201C34"/>
    <w:rsid w:val="00201F64"/>
    <w:rsid w:val="00203F34"/>
    <w:rsid w:val="00205A3D"/>
    <w:rsid w:val="00207557"/>
    <w:rsid w:val="002078B1"/>
    <w:rsid w:val="0021110A"/>
    <w:rsid w:val="00211FB5"/>
    <w:rsid w:val="00212355"/>
    <w:rsid w:val="00212D78"/>
    <w:rsid w:val="002133F2"/>
    <w:rsid w:val="00220B14"/>
    <w:rsid w:val="002218AD"/>
    <w:rsid w:val="00224674"/>
    <w:rsid w:val="00226F46"/>
    <w:rsid w:val="002307BB"/>
    <w:rsid w:val="00231057"/>
    <w:rsid w:val="0023185F"/>
    <w:rsid w:val="00235B11"/>
    <w:rsid w:val="0023673A"/>
    <w:rsid w:val="002367C0"/>
    <w:rsid w:val="00236BE8"/>
    <w:rsid w:val="00240B11"/>
    <w:rsid w:val="00240B2C"/>
    <w:rsid w:val="00240D99"/>
    <w:rsid w:val="00241878"/>
    <w:rsid w:val="002436C7"/>
    <w:rsid w:val="00243F29"/>
    <w:rsid w:val="0024435B"/>
    <w:rsid w:val="00244389"/>
    <w:rsid w:val="00244C4A"/>
    <w:rsid w:val="002451EA"/>
    <w:rsid w:val="00246F59"/>
    <w:rsid w:val="00247778"/>
    <w:rsid w:val="00247E97"/>
    <w:rsid w:val="00250737"/>
    <w:rsid w:val="0025091C"/>
    <w:rsid w:val="00250BC9"/>
    <w:rsid w:val="002546B2"/>
    <w:rsid w:val="00254F4F"/>
    <w:rsid w:val="002550CA"/>
    <w:rsid w:val="002569B0"/>
    <w:rsid w:val="002604B6"/>
    <w:rsid w:val="0026060E"/>
    <w:rsid w:val="002608DD"/>
    <w:rsid w:val="002609B5"/>
    <w:rsid w:val="00260ED7"/>
    <w:rsid w:val="00260F94"/>
    <w:rsid w:val="002624F0"/>
    <w:rsid w:val="0026273F"/>
    <w:rsid w:val="002641A2"/>
    <w:rsid w:val="0026423C"/>
    <w:rsid w:val="00265CEE"/>
    <w:rsid w:val="002671F2"/>
    <w:rsid w:val="0027014F"/>
    <w:rsid w:val="00270444"/>
    <w:rsid w:val="002707F0"/>
    <w:rsid w:val="002711F9"/>
    <w:rsid w:val="002716B9"/>
    <w:rsid w:val="0027183E"/>
    <w:rsid w:val="00272A95"/>
    <w:rsid w:val="00273E85"/>
    <w:rsid w:val="00274850"/>
    <w:rsid w:val="00274B79"/>
    <w:rsid w:val="00276582"/>
    <w:rsid w:val="00276CAD"/>
    <w:rsid w:val="00276D08"/>
    <w:rsid w:val="00280480"/>
    <w:rsid w:val="0028221C"/>
    <w:rsid w:val="002826C0"/>
    <w:rsid w:val="00282A9A"/>
    <w:rsid w:val="0028517E"/>
    <w:rsid w:val="0028595D"/>
    <w:rsid w:val="0028623B"/>
    <w:rsid w:val="002866FD"/>
    <w:rsid w:val="00290467"/>
    <w:rsid w:val="00290E82"/>
    <w:rsid w:val="00291714"/>
    <w:rsid w:val="002921BC"/>
    <w:rsid w:val="00292A00"/>
    <w:rsid w:val="00292BC3"/>
    <w:rsid w:val="00292FFB"/>
    <w:rsid w:val="0029324F"/>
    <w:rsid w:val="0029420E"/>
    <w:rsid w:val="00295126"/>
    <w:rsid w:val="0029617E"/>
    <w:rsid w:val="00297137"/>
    <w:rsid w:val="002A11F4"/>
    <w:rsid w:val="002A1640"/>
    <w:rsid w:val="002A169E"/>
    <w:rsid w:val="002A28EB"/>
    <w:rsid w:val="002A377F"/>
    <w:rsid w:val="002A3AC8"/>
    <w:rsid w:val="002A3CDD"/>
    <w:rsid w:val="002A51F2"/>
    <w:rsid w:val="002A673F"/>
    <w:rsid w:val="002A69BF"/>
    <w:rsid w:val="002B0D1E"/>
    <w:rsid w:val="002B6097"/>
    <w:rsid w:val="002B6973"/>
    <w:rsid w:val="002B731A"/>
    <w:rsid w:val="002B75DC"/>
    <w:rsid w:val="002B7735"/>
    <w:rsid w:val="002B7CD3"/>
    <w:rsid w:val="002C069A"/>
    <w:rsid w:val="002C07DE"/>
    <w:rsid w:val="002C1B3A"/>
    <w:rsid w:val="002C2364"/>
    <w:rsid w:val="002C286C"/>
    <w:rsid w:val="002C3456"/>
    <w:rsid w:val="002C3FE1"/>
    <w:rsid w:val="002C58AE"/>
    <w:rsid w:val="002C6550"/>
    <w:rsid w:val="002C6CE4"/>
    <w:rsid w:val="002C74A3"/>
    <w:rsid w:val="002D0035"/>
    <w:rsid w:val="002D04B2"/>
    <w:rsid w:val="002D27EA"/>
    <w:rsid w:val="002D2EC9"/>
    <w:rsid w:val="002D3989"/>
    <w:rsid w:val="002D556C"/>
    <w:rsid w:val="002D66F2"/>
    <w:rsid w:val="002D72B0"/>
    <w:rsid w:val="002E0B95"/>
    <w:rsid w:val="002E1772"/>
    <w:rsid w:val="002E2B31"/>
    <w:rsid w:val="002E373E"/>
    <w:rsid w:val="002E3D70"/>
    <w:rsid w:val="002E3EB7"/>
    <w:rsid w:val="002E3F85"/>
    <w:rsid w:val="002E60AD"/>
    <w:rsid w:val="002F0446"/>
    <w:rsid w:val="002F09C8"/>
    <w:rsid w:val="002F2D1F"/>
    <w:rsid w:val="002F2D5D"/>
    <w:rsid w:val="002F4509"/>
    <w:rsid w:val="002F46F3"/>
    <w:rsid w:val="002F7EB8"/>
    <w:rsid w:val="0030207E"/>
    <w:rsid w:val="00302551"/>
    <w:rsid w:val="00302A9D"/>
    <w:rsid w:val="00304C01"/>
    <w:rsid w:val="00304F0C"/>
    <w:rsid w:val="0030699A"/>
    <w:rsid w:val="00307B91"/>
    <w:rsid w:val="00307FB0"/>
    <w:rsid w:val="00310894"/>
    <w:rsid w:val="003120ED"/>
    <w:rsid w:val="0031279B"/>
    <w:rsid w:val="00312EA4"/>
    <w:rsid w:val="00313127"/>
    <w:rsid w:val="0031390B"/>
    <w:rsid w:val="003148C0"/>
    <w:rsid w:val="003157C3"/>
    <w:rsid w:val="003169BF"/>
    <w:rsid w:val="0031766A"/>
    <w:rsid w:val="003204D5"/>
    <w:rsid w:val="00320967"/>
    <w:rsid w:val="00321B6B"/>
    <w:rsid w:val="00321DA0"/>
    <w:rsid w:val="0032253C"/>
    <w:rsid w:val="00324C0A"/>
    <w:rsid w:val="00324DAD"/>
    <w:rsid w:val="0032726E"/>
    <w:rsid w:val="00327FFE"/>
    <w:rsid w:val="00330D8C"/>
    <w:rsid w:val="00331D7A"/>
    <w:rsid w:val="00332055"/>
    <w:rsid w:val="00332450"/>
    <w:rsid w:val="00332C1D"/>
    <w:rsid w:val="00333757"/>
    <w:rsid w:val="003344ED"/>
    <w:rsid w:val="00340010"/>
    <w:rsid w:val="0034158F"/>
    <w:rsid w:val="00342427"/>
    <w:rsid w:val="00343288"/>
    <w:rsid w:val="00343E0C"/>
    <w:rsid w:val="00345C06"/>
    <w:rsid w:val="0034663A"/>
    <w:rsid w:val="00347A9D"/>
    <w:rsid w:val="00350A85"/>
    <w:rsid w:val="003511CA"/>
    <w:rsid w:val="003528B4"/>
    <w:rsid w:val="00352F80"/>
    <w:rsid w:val="00353ACF"/>
    <w:rsid w:val="00354980"/>
    <w:rsid w:val="003552B6"/>
    <w:rsid w:val="00355CC6"/>
    <w:rsid w:val="0035627C"/>
    <w:rsid w:val="00357F32"/>
    <w:rsid w:val="00357FD2"/>
    <w:rsid w:val="00360576"/>
    <w:rsid w:val="00360F99"/>
    <w:rsid w:val="003610EB"/>
    <w:rsid w:val="00363C05"/>
    <w:rsid w:val="00364638"/>
    <w:rsid w:val="00365F93"/>
    <w:rsid w:val="00366AE9"/>
    <w:rsid w:val="00372145"/>
    <w:rsid w:val="00373AC3"/>
    <w:rsid w:val="00373F4B"/>
    <w:rsid w:val="00375300"/>
    <w:rsid w:val="0037550D"/>
    <w:rsid w:val="003758F9"/>
    <w:rsid w:val="003760B6"/>
    <w:rsid w:val="0037611C"/>
    <w:rsid w:val="00376124"/>
    <w:rsid w:val="00376EAB"/>
    <w:rsid w:val="00377702"/>
    <w:rsid w:val="00380B9D"/>
    <w:rsid w:val="00383601"/>
    <w:rsid w:val="00386707"/>
    <w:rsid w:val="00386D94"/>
    <w:rsid w:val="00390E69"/>
    <w:rsid w:val="00390FF3"/>
    <w:rsid w:val="0039149B"/>
    <w:rsid w:val="003917DD"/>
    <w:rsid w:val="0039188B"/>
    <w:rsid w:val="00392CF5"/>
    <w:rsid w:val="00392E12"/>
    <w:rsid w:val="00393657"/>
    <w:rsid w:val="00396078"/>
    <w:rsid w:val="003964C5"/>
    <w:rsid w:val="00396525"/>
    <w:rsid w:val="00396606"/>
    <w:rsid w:val="0039740A"/>
    <w:rsid w:val="003A0DEA"/>
    <w:rsid w:val="003A1056"/>
    <w:rsid w:val="003A4263"/>
    <w:rsid w:val="003A500C"/>
    <w:rsid w:val="003A7856"/>
    <w:rsid w:val="003B06C1"/>
    <w:rsid w:val="003B1E39"/>
    <w:rsid w:val="003B28CB"/>
    <w:rsid w:val="003B2C5C"/>
    <w:rsid w:val="003B2D51"/>
    <w:rsid w:val="003B6D08"/>
    <w:rsid w:val="003B76DE"/>
    <w:rsid w:val="003B7811"/>
    <w:rsid w:val="003C080F"/>
    <w:rsid w:val="003C099F"/>
    <w:rsid w:val="003C10FE"/>
    <w:rsid w:val="003C11D7"/>
    <w:rsid w:val="003C1479"/>
    <w:rsid w:val="003C1529"/>
    <w:rsid w:val="003C1E6A"/>
    <w:rsid w:val="003C2501"/>
    <w:rsid w:val="003C29BF"/>
    <w:rsid w:val="003C2E34"/>
    <w:rsid w:val="003C34A4"/>
    <w:rsid w:val="003C35C7"/>
    <w:rsid w:val="003C386E"/>
    <w:rsid w:val="003C4F42"/>
    <w:rsid w:val="003C5242"/>
    <w:rsid w:val="003C525C"/>
    <w:rsid w:val="003C66AD"/>
    <w:rsid w:val="003C6715"/>
    <w:rsid w:val="003C77FF"/>
    <w:rsid w:val="003D0B32"/>
    <w:rsid w:val="003D15A2"/>
    <w:rsid w:val="003D24D2"/>
    <w:rsid w:val="003D36F4"/>
    <w:rsid w:val="003D447C"/>
    <w:rsid w:val="003D454E"/>
    <w:rsid w:val="003D4FD8"/>
    <w:rsid w:val="003D5020"/>
    <w:rsid w:val="003D509F"/>
    <w:rsid w:val="003D7923"/>
    <w:rsid w:val="003E01DE"/>
    <w:rsid w:val="003E038D"/>
    <w:rsid w:val="003E084B"/>
    <w:rsid w:val="003E490C"/>
    <w:rsid w:val="003E5B55"/>
    <w:rsid w:val="003E614A"/>
    <w:rsid w:val="003E6519"/>
    <w:rsid w:val="003E7CBE"/>
    <w:rsid w:val="003F0F1D"/>
    <w:rsid w:val="003F339F"/>
    <w:rsid w:val="003F34D4"/>
    <w:rsid w:val="003F376F"/>
    <w:rsid w:val="003F4C85"/>
    <w:rsid w:val="003F5E46"/>
    <w:rsid w:val="003F694B"/>
    <w:rsid w:val="003F6A29"/>
    <w:rsid w:val="003F6B29"/>
    <w:rsid w:val="003F70D3"/>
    <w:rsid w:val="003F7FBB"/>
    <w:rsid w:val="0040016A"/>
    <w:rsid w:val="004022EE"/>
    <w:rsid w:val="00402D4B"/>
    <w:rsid w:val="00402D56"/>
    <w:rsid w:val="00402EF3"/>
    <w:rsid w:val="004046B2"/>
    <w:rsid w:val="00405082"/>
    <w:rsid w:val="0040715A"/>
    <w:rsid w:val="0041495F"/>
    <w:rsid w:val="00415D64"/>
    <w:rsid w:val="00416854"/>
    <w:rsid w:val="00417234"/>
    <w:rsid w:val="00417D17"/>
    <w:rsid w:val="00421232"/>
    <w:rsid w:val="00421FBF"/>
    <w:rsid w:val="00422710"/>
    <w:rsid w:val="0042275C"/>
    <w:rsid w:val="00423DF0"/>
    <w:rsid w:val="00423FA3"/>
    <w:rsid w:val="00424E17"/>
    <w:rsid w:val="004264D9"/>
    <w:rsid w:val="0042710F"/>
    <w:rsid w:val="00430EDB"/>
    <w:rsid w:val="00434473"/>
    <w:rsid w:val="00436EB4"/>
    <w:rsid w:val="00436F0B"/>
    <w:rsid w:val="004412E6"/>
    <w:rsid w:val="00441BC9"/>
    <w:rsid w:val="00443297"/>
    <w:rsid w:val="00443F84"/>
    <w:rsid w:val="00445589"/>
    <w:rsid w:val="00446752"/>
    <w:rsid w:val="00452433"/>
    <w:rsid w:val="00454F27"/>
    <w:rsid w:val="00456F73"/>
    <w:rsid w:val="004602BA"/>
    <w:rsid w:val="00460FAB"/>
    <w:rsid w:val="00462097"/>
    <w:rsid w:val="004624E6"/>
    <w:rsid w:val="00462ED3"/>
    <w:rsid w:val="004637ED"/>
    <w:rsid w:val="00464383"/>
    <w:rsid w:val="00464EF7"/>
    <w:rsid w:val="00465106"/>
    <w:rsid w:val="004665E4"/>
    <w:rsid w:val="0046779F"/>
    <w:rsid w:val="00467B96"/>
    <w:rsid w:val="00467BDC"/>
    <w:rsid w:val="00467C9E"/>
    <w:rsid w:val="00470322"/>
    <w:rsid w:val="004705EF"/>
    <w:rsid w:val="00472572"/>
    <w:rsid w:val="00474BC0"/>
    <w:rsid w:val="00476B93"/>
    <w:rsid w:val="00476CF2"/>
    <w:rsid w:val="00480B98"/>
    <w:rsid w:val="00480CA7"/>
    <w:rsid w:val="00481744"/>
    <w:rsid w:val="00482D50"/>
    <w:rsid w:val="00482E2D"/>
    <w:rsid w:val="004830A9"/>
    <w:rsid w:val="0048401B"/>
    <w:rsid w:val="004850CA"/>
    <w:rsid w:val="0048621C"/>
    <w:rsid w:val="00486858"/>
    <w:rsid w:val="00487DC7"/>
    <w:rsid w:val="004911AD"/>
    <w:rsid w:val="00492916"/>
    <w:rsid w:val="0049379E"/>
    <w:rsid w:val="00493A3A"/>
    <w:rsid w:val="00495FEB"/>
    <w:rsid w:val="00496152"/>
    <w:rsid w:val="004A0505"/>
    <w:rsid w:val="004A0759"/>
    <w:rsid w:val="004A0B43"/>
    <w:rsid w:val="004A1D65"/>
    <w:rsid w:val="004A2911"/>
    <w:rsid w:val="004A2B7C"/>
    <w:rsid w:val="004A4D59"/>
    <w:rsid w:val="004A56AF"/>
    <w:rsid w:val="004A64CA"/>
    <w:rsid w:val="004B0782"/>
    <w:rsid w:val="004B2938"/>
    <w:rsid w:val="004B3EDB"/>
    <w:rsid w:val="004B483B"/>
    <w:rsid w:val="004B4A62"/>
    <w:rsid w:val="004B4B01"/>
    <w:rsid w:val="004B6139"/>
    <w:rsid w:val="004B7093"/>
    <w:rsid w:val="004B7566"/>
    <w:rsid w:val="004B7E89"/>
    <w:rsid w:val="004C1412"/>
    <w:rsid w:val="004C26B2"/>
    <w:rsid w:val="004C2847"/>
    <w:rsid w:val="004C295E"/>
    <w:rsid w:val="004C3806"/>
    <w:rsid w:val="004C4253"/>
    <w:rsid w:val="004C4825"/>
    <w:rsid w:val="004C6B40"/>
    <w:rsid w:val="004C6C54"/>
    <w:rsid w:val="004C7BC5"/>
    <w:rsid w:val="004C7D3D"/>
    <w:rsid w:val="004D005B"/>
    <w:rsid w:val="004D07B5"/>
    <w:rsid w:val="004D1BC5"/>
    <w:rsid w:val="004D1C00"/>
    <w:rsid w:val="004D1C3F"/>
    <w:rsid w:val="004D2C8D"/>
    <w:rsid w:val="004D5D10"/>
    <w:rsid w:val="004D77CC"/>
    <w:rsid w:val="004D77EF"/>
    <w:rsid w:val="004E0236"/>
    <w:rsid w:val="004E11EC"/>
    <w:rsid w:val="004E12E3"/>
    <w:rsid w:val="004E1B6D"/>
    <w:rsid w:val="004E31E3"/>
    <w:rsid w:val="004E3204"/>
    <w:rsid w:val="004E3367"/>
    <w:rsid w:val="004E5137"/>
    <w:rsid w:val="004E5F98"/>
    <w:rsid w:val="004E684D"/>
    <w:rsid w:val="004E6F09"/>
    <w:rsid w:val="004F07C7"/>
    <w:rsid w:val="004F0D10"/>
    <w:rsid w:val="004F0D56"/>
    <w:rsid w:val="004F1D5B"/>
    <w:rsid w:val="004F1E2D"/>
    <w:rsid w:val="004F2533"/>
    <w:rsid w:val="004F5C9B"/>
    <w:rsid w:val="004F6632"/>
    <w:rsid w:val="004F6743"/>
    <w:rsid w:val="004F6F09"/>
    <w:rsid w:val="004F708B"/>
    <w:rsid w:val="004F73B9"/>
    <w:rsid w:val="004F7A3A"/>
    <w:rsid w:val="00500496"/>
    <w:rsid w:val="00500A33"/>
    <w:rsid w:val="00502700"/>
    <w:rsid w:val="00503B39"/>
    <w:rsid w:val="00503BF3"/>
    <w:rsid w:val="00503C1C"/>
    <w:rsid w:val="00503CE5"/>
    <w:rsid w:val="005047AA"/>
    <w:rsid w:val="00505519"/>
    <w:rsid w:val="00505D70"/>
    <w:rsid w:val="00507108"/>
    <w:rsid w:val="00511E90"/>
    <w:rsid w:val="00514570"/>
    <w:rsid w:val="005148F7"/>
    <w:rsid w:val="00515E0F"/>
    <w:rsid w:val="00516291"/>
    <w:rsid w:val="00517ABD"/>
    <w:rsid w:val="005208B9"/>
    <w:rsid w:val="00520CC2"/>
    <w:rsid w:val="00522621"/>
    <w:rsid w:val="00523A4A"/>
    <w:rsid w:val="00524659"/>
    <w:rsid w:val="00525E91"/>
    <w:rsid w:val="005268B7"/>
    <w:rsid w:val="005269C4"/>
    <w:rsid w:val="00526DEE"/>
    <w:rsid w:val="00531F4A"/>
    <w:rsid w:val="00532380"/>
    <w:rsid w:val="005330C3"/>
    <w:rsid w:val="005332AE"/>
    <w:rsid w:val="005332BD"/>
    <w:rsid w:val="00533D06"/>
    <w:rsid w:val="00535305"/>
    <w:rsid w:val="00536B39"/>
    <w:rsid w:val="00536CC1"/>
    <w:rsid w:val="0053766C"/>
    <w:rsid w:val="005400E0"/>
    <w:rsid w:val="005406DD"/>
    <w:rsid w:val="005412DB"/>
    <w:rsid w:val="005415A5"/>
    <w:rsid w:val="0054340E"/>
    <w:rsid w:val="0054350C"/>
    <w:rsid w:val="00543B26"/>
    <w:rsid w:val="00543D5E"/>
    <w:rsid w:val="00544414"/>
    <w:rsid w:val="00544907"/>
    <w:rsid w:val="0054548F"/>
    <w:rsid w:val="005458C1"/>
    <w:rsid w:val="00547FC7"/>
    <w:rsid w:val="005517CF"/>
    <w:rsid w:val="00552C0D"/>
    <w:rsid w:val="00554819"/>
    <w:rsid w:val="00555277"/>
    <w:rsid w:val="0055548C"/>
    <w:rsid w:val="00555D2A"/>
    <w:rsid w:val="00557427"/>
    <w:rsid w:val="005577D1"/>
    <w:rsid w:val="0056026C"/>
    <w:rsid w:val="005606AF"/>
    <w:rsid w:val="00563072"/>
    <w:rsid w:val="005644B3"/>
    <w:rsid w:val="00564F93"/>
    <w:rsid w:val="005665ED"/>
    <w:rsid w:val="0056750E"/>
    <w:rsid w:val="00567E66"/>
    <w:rsid w:val="0057031D"/>
    <w:rsid w:val="0057178F"/>
    <w:rsid w:val="0057227D"/>
    <w:rsid w:val="0057243A"/>
    <w:rsid w:val="00572C9F"/>
    <w:rsid w:val="0057540D"/>
    <w:rsid w:val="00576B22"/>
    <w:rsid w:val="005775C1"/>
    <w:rsid w:val="00577BCB"/>
    <w:rsid w:val="005809F9"/>
    <w:rsid w:val="0058278E"/>
    <w:rsid w:val="00584492"/>
    <w:rsid w:val="00585384"/>
    <w:rsid w:val="00586815"/>
    <w:rsid w:val="00587A82"/>
    <w:rsid w:val="0059104E"/>
    <w:rsid w:val="0059144A"/>
    <w:rsid w:val="005914EC"/>
    <w:rsid w:val="0059374F"/>
    <w:rsid w:val="00595BBC"/>
    <w:rsid w:val="0059697A"/>
    <w:rsid w:val="00597578"/>
    <w:rsid w:val="005A078D"/>
    <w:rsid w:val="005A3608"/>
    <w:rsid w:val="005A4CE9"/>
    <w:rsid w:val="005A6DA0"/>
    <w:rsid w:val="005A7597"/>
    <w:rsid w:val="005B158D"/>
    <w:rsid w:val="005B237E"/>
    <w:rsid w:val="005B338B"/>
    <w:rsid w:val="005B3810"/>
    <w:rsid w:val="005B487B"/>
    <w:rsid w:val="005B4C96"/>
    <w:rsid w:val="005B5DC2"/>
    <w:rsid w:val="005B689C"/>
    <w:rsid w:val="005B6C63"/>
    <w:rsid w:val="005B6C70"/>
    <w:rsid w:val="005B704D"/>
    <w:rsid w:val="005C0B1F"/>
    <w:rsid w:val="005C2942"/>
    <w:rsid w:val="005C4838"/>
    <w:rsid w:val="005C581D"/>
    <w:rsid w:val="005C5A6E"/>
    <w:rsid w:val="005D122D"/>
    <w:rsid w:val="005D1A2A"/>
    <w:rsid w:val="005D2C42"/>
    <w:rsid w:val="005D4039"/>
    <w:rsid w:val="005D417D"/>
    <w:rsid w:val="005D484C"/>
    <w:rsid w:val="005D5F79"/>
    <w:rsid w:val="005D6A50"/>
    <w:rsid w:val="005E003A"/>
    <w:rsid w:val="005E0B17"/>
    <w:rsid w:val="005E16AD"/>
    <w:rsid w:val="005E19F3"/>
    <w:rsid w:val="005E4302"/>
    <w:rsid w:val="005E4429"/>
    <w:rsid w:val="005E4AB0"/>
    <w:rsid w:val="005E57E8"/>
    <w:rsid w:val="005E5C84"/>
    <w:rsid w:val="005E5D26"/>
    <w:rsid w:val="005E6CD9"/>
    <w:rsid w:val="005E6FD6"/>
    <w:rsid w:val="005F024A"/>
    <w:rsid w:val="005F1246"/>
    <w:rsid w:val="005F1469"/>
    <w:rsid w:val="005F1B72"/>
    <w:rsid w:val="005F1F2D"/>
    <w:rsid w:val="005F3934"/>
    <w:rsid w:val="005F438D"/>
    <w:rsid w:val="005F4D1D"/>
    <w:rsid w:val="005F6B15"/>
    <w:rsid w:val="005F6E17"/>
    <w:rsid w:val="005F72E4"/>
    <w:rsid w:val="005F7BFD"/>
    <w:rsid w:val="006002E4"/>
    <w:rsid w:val="00600E75"/>
    <w:rsid w:val="00601E89"/>
    <w:rsid w:val="00604032"/>
    <w:rsid w:val="00604BF7"/>
    <w:rsid w:val="00605BF6"/>
    <w:rsid w:val="00605F8C"/>
    <w:rsid w:val="00606514"/>
    <w:rsid w:val="0060678E"/>
    <w:rsid w:val="00606BF3"/>
    <w:rsid w:val="00607475"/>
    <w:rsid w:val="00607FFA"/>
    <w:rsid w:val="00610607"/>
    <w:rsid w:val="0061084A"/>
    <w:rsid w:val="00610B37"/>
    <w:rsid w:val="00610C4D"/>
    <w:rsid w:val="00610DA8"/>
    <w:rsid w:val="006134A6"/>
    <w:rsid w:val="00615563"/>
    <w:rsid w:val="0062010A"/>
    <w:rsid w:val="00620DC9"/>
    <w:rsid w:val="00621070"/>
    <w:rsid w:val="00623BF3"/>
    <w:rsid w:val="00625F8C"/>
    <w:rsid w:val="00626595"/>
    <w:rsid w:val="00630338"/>
    <w:rsid w:val="00630B36"/>
    <w:rsid w:val="00630C55"/>
    <w:rsid w:val="00631336"/>
    <w:rsid w:val="006320EE"/>
    <w:rsid w:val="00633817"/>
    <w:rsid w:val="00633977"/>
    <w:rsid w:val="006341DD"/>
    <w:rsid w:val="00634C90"/>
    <w:rsid w:val="00636051"/>
    <w:rsid w:val="00640BD4"/>
    <w:rsid w:val="0064345E"/>
    <w:rsid w:val="00643E79"/>
    <w:rsid w:val="00644619"/>
    <w:rsid w:val="00645860"/>
    <w:rsid w:val="00646064"/>
    <w:rsid w:val="00651AE2"/>
    <w:rsid w:val="00652580"/>
    <w:rsid w:val="006525C9"/>
    <w:rsid w:val="00652F04"/>
    <w:rsid w:val="00653F8E"/>
    <w:rsid w:val="00654479"/>
    <w:rsid w:val="00660322"/>
    <w:rsid w:val="006619F7"/>
    <w:rsid w:val="006629C6"/>
    <w:rsid w:val="00662A31"/>
    <w:rsid w:val="00662ACB"/>
    <w:rsid w:val="00664293"/>
    <w:rsid w:val="00664982"/>
    <w:rsid w:val="006653E0"/>
    <w:rsid w:val="006656FE"/>
    <w:rsid w:val="0066715A"/>
    <w:rsid w:val="006675AF"/>
    <w:rsid w:val="006678CA"/>
    <w:rsid w:val="006702B3"/>
    <w:rsid w:val="00670DC1"/>
    <w:rsid w:val="006726C2"/>
    <w:rsid w:val="00674836"/>
    <w:rsid w:val="00675068"/>
    <w:rsid w:val="00675AB9"/>
    <w:rsid w:val="00680021"/>
    <w:rsid w:val="00680FCE"/>
    <w:rsid w:val="006817C5"/>
    <w:rsid w:val="0068280E"/>
    <w:rsid w:val="0068353D"/>
    <w:rsid w:val="00684938"/>
    <w:rsid w:val="006858F8"/>
    <w:rsid w:val="00691BFC"/>
    <w:rsid w:val="0069365B"/>
    <w:rsid w:val="006937A0"/>
    <w:rsid w:val="00693978"/>
    <w:rsid w:val="00693CEB"/>
    <w:rsid w:val="00694174"/>
    <w:rsid w:val="0069470F"/>
    <w:rsid w:val="00695731"/>
    <w:rsid w:val="0069595C"/>
    <w:rsid w:val="0069599A"/>
    <w:rsid w:val="00695AB1"/>
    <w:rsid w:val="0069662F"/>
    <w:rsid w:val="00696B80"/>
    <w:rsid w:val="006A0FEB"/>
    <w:rsid w:val="006A23C7"/>
    <w:rsid w:val="006A2C32"/>
    <w:rsid w:val="006A2C7D"/>
    <w:rsid w:val="006A3C49"/>
    <w:rsid w:val="006A4F7D"/>
    <w:rsid w:val="006A56CE"/>
    <w:rsid w:val="006A6B2D"/>
    <w:rsid w:val="006A7EC4"/>
    <w:rsid w:val="006B013B"/>
    <w:rsid w:val="006B21FE"/>
    <w:rsid w:val="006B3954"/>
    <w:rsid w:val="006B39B2"/>
    <w:rsid w:val="006B43F8"/>
    <w:rsid w:val="006B4B8D"/>
    <w:rsid w:val="006B5BBC"/>
    <w:rsid w:val="006B67C8"/>
    <w:rsid w:val="006B6A10"/>
    <w:rsid w:val="006B6A4F"/>
    <w:rsid w:val="006B6ADA"/>
    <w:rsid w:val="006B70B7"/>
    <w:rsid w:val="006C1655"/>
    <w:rsid w:val="006C1D93"/>
    <w:rsid w:val="006C253E"/>
    <w:rsid w:val="006C298E"/>
    <w:rsid w:val="006C74A4"/>
    <w:rsid w:val="006C7945"/>
    <w:rsid w:val="006D1664"/>
    <w:rsid w:val="006D183C"/>
    <w:rsid w:val="006D29E6"/>
    <w:rsid w:val="006D2B17"/>
    <w:rsid w:val="006D3454"/>
    <w:rsid w:val="006D453D"/>
    <w:rsid w:val="006D79FE"/>
    <w:rsid w:val="006E0544"/>
    <w:rsid w:val="006E0DB0"/>
    <w:rsid w:val="006E23B8"/>
    <w:rsid w:val="006E2E55"/>
    <w:rsid w:val="006E5E77"/>
    <w:rsid w:val="006E711E"/>
    <w:rsid w:val="006F066B"/>
    <w:rsid w:val="006F1FB9"/>
    <w:rsid w:val="006F375A"/>
    <w:rsid w:val="006F3D9E"/>
    <w:rsid w:val="006F4361"/>
    <w:rsid w:val="006F5026"/>
    <w:rsid w:val="006F533A"/>
    <w:rsid w:val="006F5B70"/>
    <w:rsid w:val="006F6832"/>
    <w:rsid w:val="006F6BFE"/>
    <w:rsid w:val="006F71A3"/>
    <w:rsid w:val="007003A6"/>
    <w:rsid w:val="00700AE4"/>
    <w:rsid w:val="007010B0"/>
    <w:rsid w:val="007010E7"/>
    <w:rsid w:val="007013EB"/>
    <w:rsid w:val="007021D9"/>
    <w:rsid w:val="007022AF"/>
    <w:rsid w:val="00702549"/>
    <w:rsid w:val="007041B0"/>
    <w:rsid w:val="00704B5F"/>
    <w:rsid w:val="007052D4"/>
    <w:rsid w:val="007056D4"/>
    <w:rsid w:val="00707733"/>
    <w:rsid w:val="00707AD1"/>
    <w:rsid w:val="007102D5"/>
    <w:rsid w:val="007107D3"/>
    <w:rsid w:val="007124FB"/>
    <w:rsid w:val="007127B4"/>
    <w:rsid w:val="00712909"/>
    <w:rsid w:val="00712CBB"/>
    <w:rsid w:val="00712ED4"/>
    <w:rsid w:val="00713AD8"/>
    <w:rsid w:val="00713BA1"/>
    <w:rsid w:val="0071425C"/>
    <w:rsid w:val="00714C94"/>
    <w:rsid w:val="0071536D"/>
    <w:rsid w:val="0071567B"/>
    <w:rsid w:val="007162D4"/>
    <w:rsid w:val="00716A21"/>
    <w:rsid w:val="0071747E"/>
    <w:rsid w:val="007174C3"/>
    <w:rsid w:val="007178E9"/>
    <w:rsid w:val="00717E25"/>
    <w:rsid w:val="0072009C"/>
    <w:rsid w:val="00720325"/>
    <w:rsid w:val="00720E8C"/>
    <w:rsid w:val="0072102E"/>
    <w:rsid w:val="007244E7"/>
    <w:rsid w:val="00725A6E"/>
    <w:rsid w:val="00731180"/>
    <w:rsid w:val="00733D8F"/>
    <w:rsid w:val="007344F3"/>
    <w:rsid w:val="007350ED"/>
    <w:rsid w:val="007352FD"/>
    <w:rsid w:val="00735BF8"/>
    <w:rsid w:val="00736963"/>
    <w:rsid w:val="007372C4"/>
    <w:rsid w:val="007372F6"/>
    <w:rsid w:val="007416DC"/>
    <w:rsid w:val="00741961"/>
    <w:rsid w:val="00742264"/>
    <w:rsid w:val="00742E29"/>
    <w:rsid w:val="00743499"/>
    <w:rsid w:val="007435B4"/>
    <w:rsid w:val="007439BA"/>
    <w:rsid w:val="00745932"/>
    <w:rsid w:val="00746B17"/>
    <w:rsid w:val="007476EA"/>
    <w:rsid w:val="00751425"/>
    <w:rsid w:val="0075409D"/>
    <w:rsid w:val="00756054"/>
    <w:rsid w:val="0075628A"/>
    <w:rsid w:val="0076012B"/>
    <w:rsid w:val="00760B1C"/>
    <w:rsid w:val="00760ED1"/>
    <w:rsid w:val="007619DE"/>
    <w:rsid w:val="007620CD"/>
    <w:rsid w:val="00762F97"/>
    <w:rsid w:val="00763914"/>
    <w:rsid w:val="007641DB"/>
    <w:rsid w:val="0076457C"/>
    <w:rsid w:val="0076604E"/>
    <w:rsid w:val="00770657"/>
    <w:rsid w:val="0077154D"/>
    <w:rsid w:val="007715E0"/>
    <w:rsid w:val="0077186B"/>
    <w:rsid w:val="00771C37"/>
    <w:rsid w:val="00772515"/>
    <w:rsid w:val="00773D80"/>
    <w:rsid w:val="00774619"/>
    <w:rsid w:val="0077486B"/>
    <w:rsid w:val="00775160"/>
    <w:rsid w:val="00775AAB"/>
    <w:rsid w:val="00776764"/>
    <w:rsid w:val="0078090C"/>
    <w:rsid w:val="0078161C"/>
    <w:rsid w:val="00783068"/>
    <w:rsid w:val="00784C54"/>
    <w:rsid w:val="00786271"/>
    <w:rsid w:val="0078719E"/>
    <w:rsid w:val="007878CD"/>
    <w:rsid w:val="00787C12"/>
    <w:rsid w:val="00787CAF"/>
    <w:rsid w:val="00790EF1"/>
    <w:rsid w:val="007913E6"/>
    <w:rsid w:val="00791E64"/>
    <w:rsid w:val="00791F48"/>
    <w:rsid w:val="0079230F"/>
    <w:rsid w:val="007934F8"/>
    <w:rsid w:val="0079398A"/>
    <w:rsid w:val="007958FB"/>
    <w:rsid w:val="007968D9"/>
    <w:rsid w:val="007A024E"/>
    <w:rsid w:val="007A1BFE"/>
    <w:rsid w:val="007A2869"/>
    <w:rsid w:val="007A2F74"/>
    <w:rsid w:val="007A3F24"/>
    <w:rsid w:val="007A4A06"/>
    <w:rsid w:val="007A6450"/>
    <w:rsid w:val="007B2801"/>
    <w:rsid w:val="007B33D3"/>
    <w:rsid w:val="007B3775"/>
    <w:rsid w:val="007B40AC"/>
    <w:rsid w:val="007B4E35"/>
    <w:rsid w:val="007B51B7"/>
    <w:rsid w:val="007B6558"/>
    <w:rsid w:val="007B6A50"/>
    <w:rsid w:val="007B6B38"/>
    <w:rsid w:val="007C0617"/>
    <w:rsid w:val="007C1D07"/>
    <w:rsid w:val="007C2DE5"/>
    <w:rsid w:val="007C4D57"/>
    <w:rsid w:val="007C5778"/>
    <w:rsid w:val="007C64AB"/>
    <w:rsid w:val="007C6EA3"/>
    <w:rsid w:val="007C72F6"/>
    <w:rsid w:val="007C76D8"/>
    <w:rsid w:val="007D0775"/>
    <w:rsid w:val="007D0792"/>
    <w:rsid w:val="007D11F0"/>
    <w:rsid w:val="007D14DD"/>
    <w:rsid w:val="007D3528"/>
    <w:rsid w:val="007D36D6"/>
    <w:rsid w:val="007D39FA"/>
    <w:rsid w:val="007D49CF"/>
    <w:rsid w:val="007D49F0"/>
    <w:rsid w:val="007D5701"/>
    <w:rsid w:val="007D6382"/>
    <w:rsid w:val="007D6A6F"/>
    <w:rsid w:val="007D78E5"/>
    <w:rsid w:val="007E2DB6"/>
    <w:rsid w:val="007E50D2"/>
    <w:rsid w:val="007E5AEE"/>
    <w:rsid w:val="007E66C8"/>
    <w:rsid w:val="007F0058"/>
    <w:rsid w:val="007F1550"/>
    <w:rsid w:val="007F1813"/>
    <w:rsid w:val="007F25A9"/>
    <w:rsid w:val="007F2896"/>
    <w:rsid w:val="007F3381"/>
    <w:rsid w:val="007F5AF7"/>
    <w:rsid w:val="007F6339"/>
    <w:rsid w:val="007F74BD"/>
    <w:rsid w:val="007F7C2A"/>
    <w:rsid w:val="00800265"/>
    <w:rsid w:val="00800525"/>
    <w:rsid w:val="008007BB"/>
    <w:rsid w:val="0080197A"/>
    <w:rsid w:val="00802D6A"/>
    <w:rsid w:val="00803BEE"/>
    <w:rsid w:val="00804A60"/>
    <w:rsid w:val="00804B4D"/>
    <w:rsid w:val="0080577F"/>
    <w:rsid w:val="00806739"/>
    <w:rsid w:val="00807C83"/>
    <w:rsid w:val="00810EE7"/>
    <w:rsid w:val="00811349"/>
    <w:rsid w:val="00811989"/>
    <w:rsid w:val="00811F7D"/>
    <w:rsid w:val="0081390A"/>
    <w:rsid w:val="0081429B"/>
    <w:rsid w:val="008154C7"/>
    <w:rsid w:val="00815866"/>
    <w:rsid w:val="00815F54"/>
    <w:rsid w:val="00816A53"/>
    <w:rsid w:val="00817CC6"/>
    <w:rsid w:val="0082002B"/>
    <w:rsid w:val="00820995"/>
    <w:rsid w:val="0082140D"/>
    <w:rsid w:val="0082142C"/>
    <w:rsid w:val="00821978"/>
    <w:rsid w:val="00821DB8"/>
    <w:rsid w:val="008220F9"/>
    <w:rsid w:val="0082236A"/>
    <w:rsid w:val="00822965"/>
    <w:rsid w:val="00822AB2"/>
    <w:rsid w:val="00822FAC"/>
    <w:rsid w:val="0082355A"/>
    <w:rsid w:val="0082376F"/>
    <w:rsid w:val="008247FC"/>
    <w:rsid w:val="008249D1"/>
    <w:rsid w:val="00824A5E"/>
    <w:rsid w:val="00825192"/>
    <w:rsid w:val="0082520D"/>
    <w:rsid w:val="00825C0B"/>
    <w:rsid w:val="008273D8"/>
    <w:rsid w:val="00832311"/>
    <w:rsid w:val="008328D1"/>
    <w:rsid w:val="00833324"/>
    <w:rsid w:val="008343AF"/>
    <w:rsid w:val="00834796"/>
    <w:rsid w:val="00834967"/>
    <w:rsid w:val="00834A17"/>
    <w:rsid w:val="0083583B"/>
    <w:rsid w:val="008359F1"/>
    <w:rsid w:val="00835CD5"/>
    <w:rsid w:val="008361F6"/>
    <w:rsid w:val="00837E28"/>
    <w:rsid w:val="00840E11"/>
    <w:rsid w:val="0084166C"/>
    <w:rsid w:val="00842994"/>
    <w:rsid w:val="008433F3"/>
    <w:rsid w:val="00843A85"/>
    <w:rsid w:val="00846313"/>
    <w:rsid w:val="0084759F"/>
    <w:rsid w:val="00847EA0"/>
    <w:rsid w:val="008527CE"/>
    <w:rsid w:val="00854373"/>
    <w:rsid w:val="0085603C"/>
    <w:rsid w:val="008564D3"/>
    <w:rsid w:val="00856D3C"/>
    <w:rsid w:val="00857CEA"/>
    <w:rsid w:val="00860112"/>
    <w:rsid w:val="00860620"/>
    <w:rsid w:val="00860C58"/>
    <w:rsid w:val="0086153D"/>
    <w:rsid w:val="00861AE5"/>
    <w:rsid w:val="00861F72"/>
    <w:rsid w:val="00862720"/>
    <w:rsid w:val="00863234"/>
    <w:rsid w:val="00863BA8"/>
    <w:rsid w:val="008643B1"/>
    <w:rsid w:val="00864D31"/>
    <w:rsid w:val="00865C23"/>
    <w:rsid w:val="00865FCE"/>
    <w:rsid w:val="00866405"/>
    <w:rsid w:val="00866516"/>
    <w:rsid w:val="00866B0E"/>
    <w:rsid w:val="0087076E"/>
    <w:rsid w:val="00870961"/>
    <w:rsid w:val="00870F63"/>
    <w:rsid w:val="0087134B"/>
    <w:rsid w:val="008723A5"/>
    <w:rsid w:val="008727C4"/>
    <w:rsid w:val="00873006"/>
    <w:rsid w:val="008731D6"/>
    <w:rsid w:val="00873DD6"/>
    <w:rsid w:val="00874039"/>
    <w:rsid w:val="00874769"/>
    <w:rsid w:val="00874D44"/>
    <w:rsid w:val="00876608"/>
    <w:rsid w:val="00876B45"/>
    <w:rsid w:val="0087724E"/>
    <w:rsid w:val="00877507"/>
    <w:rsid w:val="00880DE5"/>
    <w:rsid w:val="00880E22"/>
    <w:rsid w:val="00880ECC"/>
    <w:rsid w:val="00880F6B"/>
    <w:rsid w:val="00881FC4"/>
    <w:rsid w:val="00886D60"/>
    <w:rsid w:val="00886FAF"/>
    <w:rsid w:val="00887C6F"/>
    <w:rsid w:val="00890025"/>
    <w:rsid w:val="0089061F"/>
    <w:rsid w:val="00890CFB"/>
    <w:rsid w:val="00894C65"/>
    <w:rsid w:val="008966BF"/>
    <w:rsid w:val="008975B7"/>
    <w:rsid w:val="008A159F"/>
    <w:rsid w:val="008A1F63"/>
    <w:rsid w:val="008A3704"/>
    <w:rsid w:val="008A370B"/>
    <w:rsid w:val="008A3F66"/>
    <w:rsid w:val="008A4F94"/>
    <w:rsid w:val="008A4FC5"/>
    <w:rsid w:val="008A5479"/>
    <w:rsid w:val="008A54A7"/>
    <w:rsid w:val="008A5D05"/>
    <w:rsid w:val="008A5E7A"/>
    <w:rsid w:val="008A6989"/>
    <w:rsid w:val="008A7004"/>
    <w:rsid w:val="008A7854"/>
    <w:rsid w:val="008B0060"/>
    <w:rsid w:val="008B1911"/>
    <w:rsid w:val="008B1C41"/>
    <w:rsid w:val="008B2296"/>
    <w:rsid w:val="008B4059"/>
    <w:rsid w:val="008B477B"/>
    <w:rsid w:val="008B4F76"/>
    <w:rsid w:val="008B505D"/>
    <w:rsid w:val="008B5E6B"/>
    <w:rsid w:val="008B5F78"/>
    <w:rsid w:val="008B772D"/>
    <w:rsid w:val="008C218D"/>
    <w:rsid w:val="008C23B0"/>
    <w:rsid w:val="008C2DD0"/>
    <w:rsid w:val="008C38C8"/>
    <w:rsid w:val="008C415A"/>
    <w:rsid w:val="008C4D8D"/>
    <w:rsid w:val="008C4EF5"/>
    <w:rsid w:val="008C5488"/>
    <w:rsid w:val="008C7A32"/>
    <w:rsid w:val="008D00A6"/>
    <w:rsid w:val="008D09C6"/>
    <w:rsid w:val="008D0CD3"/>
    <w:rsid w:val="008D2609"/>
    <w:rsid w:val="008D2716"/>
    <w:rsid w:val="008D3489"/>
    <w:rsid w:val="008D4465"/>
    <w:rsid w:val="008D460C"/>
    <w:rsid w:val="008D4E93"/>
    <w:rsid w:val="008D57D3"/>
    <w:rsid w:val="008D5C3D"/>
    <w:rsid w:val="008D5CDF"/>
    <w:rsid w:val="008D6298"/>
    <w:rsid w:val="008D6492"/>
    <w:rsid w:val="008E09CD"/>
    <w:rsid w:val="008E1E08"/>
    <w:rsid w:val="008E2944"/>
    <w:rsid w:val="008E2FB7"/>
    <w:rsid w:val="008E3A59"/>
    <w:rsid w:val="008E3C7B"/>
    <w:rsid w:val="008E40BC"/>
    <w:rsid w:val="008E41F2"/>
    <w:rsid w:val="008E46B4"/>
    <w:rsid w:val="008E49E1"/>
    <w:rsid w:val="008E6E2B"/>
    <w:rsid w:val="008E7A2A"/>
    <w:rsid w:val="008E7C80"/>
    <w:rsid w:val="008E7DE1"/>
    <w:rsid w:val="008F07B8"/>
    <w:rsid w:val="008F331E"/>
    <w:rsid w:val="008F4889"/>
    <w:rsid w:val="008F4D5D"/>
    <w:rsid w:val="008F4DD4"/>
    <w:rsid w:val="008F7299"/>
    <w:rsid w:val="008F72BE"/>
    <w:rsid w:val="0090063A"/>
    <w:rsid w:val="00901AD1"/>
    <w:rsid w:val="00902EDE"/>
    <w:rsid w:val="00905B74"/>
    <w:rsid w:val="00905D58"/>
    <w:rsid w:val="00907C6D"/>
    <w:rsid w:val="0091051C"/>
    <w:rsid w:val="00910CC0"/>
    <w:rsid w:val="0091118C"/>
    <w:rsid w:val="00911720"/>
    <w:rsid w:val="00911E2D"/>
    <w:rsid w:val="00913546"/>
    <w:rsid w:val="009146D9"/>
    <w:rsid w:val="00914975"/>
    <w:rsid w:val="00915F8F"/>
    <w:rsid w:val="009161D8"/>
    <w:rsid w:val="00916682"/>
    <w:rsid w:val="00916C8C"/>
    <w:rsid w:val="009207E6"/>
    <w:rsid w:val="00921025"/>
    <w:rsid w:val="009212BF"/>
    <w:rsid w:val="00921CA0"/>
    <w:rsid w:val="0092373A"/>
    <w:rsid w:val="009241C1"/>
    <w:rsid w:val="00924E69"/>
    <w:rsid w:val="00924F90"/>
    <w:rsid w:val="0092519C"/>
    <w:rsid w:val="00925727"/>
    <w:rsid w:val="009258A4"/>
    <w:rsid w:val="00930110"/>
    <w:rsid w:val="0093098E"/>
    <w:rsid w:val="00930B35"/>
    <w:rsid w:val="00932224"/>
    <w:rsid w:val="009341D3"/>
    <w:rsid w:val="0093427B"/>
    <w:rsid w:val="00941746"/>
    <w:rsid w:val="00941852"/>
    <w:rsid w:val="00941F07"/>
    <w:rsid w:val="00942262"/>
    <w:rsid w:val="00942332"/>
    <w:rsid w:val="009426A2"/>
    <w:rsid w:val="00942B4C"/>
    <w:rsid w:val="00943BA3"/>
    <w:rsid w:val="009457AB"/>
    <w:rsid w:val="00945BE4"/>
    <w:rsid w:val="00946C16"/>
    <w:rsid w:val="00946F60"/>
    <w:rsid w:val="0094760C"/>
    <w:rsid w:val="00947911"/>
    <w:rsid w:val="00947AF2"/>
    <w:rsid w:val="00947C85"/>
    <w:rsid w:val="00951513"/>
    <w:rsid w:val="00951592"/>
    <w:rsid w:val="009517E4"/>
    <w:rsid w:val="00951B3A"/>
    <w:rsid w:val="0095374F"/>
    <w:rsid w:val="00953D8F"/>
    <w:rsid w:val="00954485"/>
    <w:rsid w:val="009547EC"/>
    <w:rsid w:val="00955248"/>
    <w:rsid w:val="00956067"/>
    <w:rsid w:val="00956DA7"/>
    <w:rsid w:val="00960A8C"/>
    <w:rsid w:val="009617D7"/>
    <w:rsid w:val="00962347"/>
    <w:rsid w:val="009625EF"/>
    <w:rsid w:val="00962F0F"/>
    <w:rsid w:val="0096530D"/>
    <w:rsid w:val="00966064"/>
    <w:rsid w:val="00970375"/>
    <w:rsid w:val="00970B80"/>
    <w:rsid w:val="009711A8"/>
    <w:rsid w:val="00973919"/>
    <w:rsid w:val="009741FA"/>
    <w:rsid w:val="009742D0"/>
    <w:rsid w:val="00976CD1"/>
    <w:rsid w:val="00977E2E"/>
    <w:rsid w:val="0098038A"/>
    <w:rsid w:val="009805DA"/>
    <w:rsid w:val="00980808"/>
    <w:rsid w:val="00981582"/>
    <w:rsid w:val="00982271"/>
    <w:rsid w:val="00982370"/>
    <w:rsid w:val="00984022"/>
    <w:rsid w:val="00985D76"/>
    <w:rsid w:val="00986CA9"/>
    <w:rsid w:val="00986FD5"/>
    <w:rsid w:val="009870E3"/>
    <w:rsid w:val="00990B90"/>
    <w:rsid w:val="00991DB6"/>
    <w:rsid w:val="00992518"/>
    <w:rsid w:val="009929AF"/>
    <w:rsid w:val="00993FFF"/>
    <w:rsid w:val="00994633"/>
    <w:rsid w:val="009961C2"/>
    <w:rsid w:val="0099750B"/>
    <w:rsid w:val="00997AF3"/>
    <w:rsid w:val="00997CAF"/>
    <w:rsid w:val="009A2FED"/>
    <w:rsid w:val="009A36E0"/>
    <w:rsid w:val="009A3765"/>
    <w:rsid w:val="009A49CE"/>
    <w:rsid w:val="009A62C3"/>
    <w:rsid w:val="009A720D"/>
    <w:rsid w:val="009A7BE5"/>
    <w:rsid w:val="009B138F"/>
    <w:rsid w:val="009B27BC"/>
    <w:rsid w:val="009B380E"/>
    <w:rsid w:val="009B4E91"/>
    <w:rsid w:val="009B66AD"/>
    <w:rsid w:val="009B7BB9"/>
    <w:rsid w:val="009B7D3F"/>
    <w:rsid w:val="009C024A"/>
    <w:rsid w:val="009C09BA"/>
    <w:rsid w:val="009C0E89"/>
    <w:rsid w:val="009C126D"/>
    <w:rsid w:val="009C4412"/>
    <w:rsid w:val="009C535F"/>
    <w:rsid w:val="009C5617"/>
    <w:rsid w:val="009C7AFB"/>
    <w:rsid w:val="009C7EEB"/>
    <w:rsid w:val="009D0F02"/>
    <w:rsid w:val="009D1589"/>
    <w:rsid w:val="009D1B86"/>
    <w:rsid w:val="009D1BFF"/>
    <w:rsid w:val="009D3B23"/>
    <w:rsid w:val="009D4EB2"/>
    <w:rsid w:val="009D53ED"/>
    <w:rsid w:val="009D725F"/>
    <w:rsid w:val="009D7C88"/>
    <w:rsid w:val="009E1450"/>
    <w:rsid w:val="009E207E"/>
    <w:rsid w:val="009E3983"/>
    <w:rsid w:val="009E467A"/>
    <w:rsid w:val="009E4EF5"/>
    <w:rsid w:val="009E516E"/>
    <w:rsid w:val="009E5B93"/>
    <w:rsid w:val="009F0813"/>
    <w:rsid w:val="009F0994"/>
    <w:rsid w:val="009F1535"/>
    <w:rsid w:val="009F1CFB"/>
    <w:rsid w:val="009F2143"/>
    <w:rsid w:val="009F2D52"/>
    <w:rsid w:val="009F322A"/>
    <w:rsid w:val="009F5E02"/>
    <w:rsid w:val="009F7166"/>
    <w:rsid w:val="009F741A"/>
    <w:rsid w:val="009F7EFD"/>
    <w:rsid w:val="009F7FB1"/>
    <w:rsid w:val="00A00A87"/>
    <w:rsid w:val="00A00CF5"/>
    <w:rsid w:val="00A010D7"/>
    <w:rsid w:val="00A01126"/>
    <w:rsid w:val="00A0273A"/>
    <w:rsid w:val="00A028CF"/>
    <w:rsid w:val="00A0353E"/>
    <w:rsid w:val="00A03DF8"/>
    <w:rsid w:val="00A047FE"/>
    <w:rsid w:val="00A04B9E"/>
    <w:rsid w:val="00A05FD5"/>
    <w:rsid w:val="00A10AE0"/>
    <w:rsid w:val="00A11E4E"/>
    <w:rsid w:val="00A12672"/>
    <w:rsid w:val="00A129B1"/>
    <w:rsid w:val="00A13027"/>
    <w:rsid w:val="00A139F3"/>
    <w:rsid w:val="00A13B5D"/>
    <w:rsid w:val="00A1438E"/>
    <w:rsid w:val="00A14B7B"/>
    <w:rsid w:val="00A14EDE"/>
    <w:rsid w:val="00A168D0"/>
    <w:rsid w:val="00A17276"/>
    <w:rsid w:val="00A208F8"/>
    <w:rsid w:val="00A20CE6"/>
    <w:rsid w:val="00A20D98"/>
    <w:rsid w:val="00A212F2"/>
    <w:rsid w:val="00A21D6E"/>
    <w:rsid w:val="00A22F90"/>
    <w:rsid w:val="00A2425B"/>
    <w:rsid w:val="00A24DF3"/>
    <w:rsid w:val="00A24F94"/>
    <w:rsid w:val="00A253D8"/>
    <w:rsid w:val="00A25C2B"/>
    <w:rsid w:val="00A26791"/>
    <w:rsid w:val="00A26A9D"/>
    <w:rsid w:val="00A27803"/>
    <w:rsid w:val="00A30209"/>
    <w:rsid w:val="00A31A5D"/>
    <w:rsid w:val="00A326A4"/>
    <w:rsid w:val="00A3283F"/>
    <w:rsid w:val="00A32BBC"/>
    <w:rsid w:val="00A33EEB"/>
    <w:rsid w:val="00A340AF"/>
    <w:rsid w:val="00A34889"/>
    <w:rsid w:val="00A34F90"/>
    <w:rsid w:val="00A355BF"/>
    <w:rsid w:val="00A35B48"/>
    <w:rsid w:val="00A35B8B"/>
    <w:rsid w:val="00A37306"/>
    <w:rsid w:val="00A40D53"/>
    <w:rsid w:val="00A41247"/>
    <w:rsid w:val="00A41AC4"/>
    <w:rsid w:val="00A42B0F"/>
    <w:rsid w:val="00A42B75"/>
    <w:rsid w:val="00A42F17"/>
    <w:rsid w:val="00A42F33"/>
    <w:rsid w:val="00A4359D"/>
    <w:rsid w:val="00A43A63"/>
    <w:rsid w:val="00A44841"/>
    <w:rsid w:val="00A44AAF"/>
    <w:rsid w:val="00A454F3"/>
    <w:rsid w:val="00A45C3C"/>
    <w:rsid w:val="00A45E27"/>
    <w:rsid w:val="00A461C0"/>
    <w:rsid w:val="00A46990"/>
    <w:rsid w:val="00A46AD6"/>
    <w:rsid w:val="00A4704E"/>
    <w:rsid w:val="00A47502"/>
    <w:rsid w:val="00A47864"/>
    <w:rsid w:val="00A50396"/>
    <w:rsid w:val="00A504E9"/>
    <w:rsid w:val="00A50998"/>
    <w:rsid w:val="00A517AD"/>
    <w:rsid w:val="00A51DCA"/>
    <w:rsid w:val="00A51DCD"/>
    <w:rsid w:val="00A5329D"/>
    <w:rsid w:val="00A55727"/>
    <w:rsid w:val="00A56556"/>
    <w:rsid w:val="00A57707"/>
    <w:rsid w:val="00A60E43"/>
    <w:rsid w:val="00A61FE2"/>
    <w:rsid w:val="00A62F75"/>
    <w:rsid w:val="00A63ADB"/>
    <w:rsid w:val="00A6412E"/>
    <w:rsid w:val="00A6723C"/>
    <w:rsid w:val="00A7019C"/>
    <w:rsid w:val="00A7023B"/>
    <w:rsid w:val="00A70543"/>
    <w:rsid w:val="00A70962"/>
    <w:rsid w:val="00A7157A"/>
    <w:rsid w:val="00A71D0C"/>
    <w:rsid w:val="00A71E77"/>
    <w:rsid w:val="00A71F36"/>
    <w:rsid w:val="00A73640"/>
    <w:rsid w:val="00A761F5"/>
    <w:rsid w:val="00A7692D"/>
    <w:rsid w:val="00A76C72"/>
    <w:rsid w:val="00A7781E"/>
    <w:rsid w:val="00A77A2A"/>
    <w:rsid w:val="00A80D04"/>
    <w:rsid w:val="00A8169B"/>
    <w:rsid w:val="00A816ED"/>
    <w:rsid w:val="00A82058"/>
    <w:rsid w:val="00A8299F"/>
    <w:rsid w:val="00A838FA"/>
    <w:rsid w:val="00A83E8D"/>
    <w:rsid w:val="00A85075"/>
    <w:rsid w:val="00A85F62"/>
    <w:rsid w:val="00A866E2"/>
    <w:rsid w:val="00A86FAC"/>
    <w:rsid w:val="00A87451"/>
    <w:rsid w:val="00A87CBE"/>
    <w:rsid w:val="00A9061A"/>
    <w:rsid w:val="00A91323"/>
    <w:rsid w:val="00A91786"/>
    <w:rsid w:val="00A92918"/>
    <w:rsid w:val="00A92DEB"/>
    <w:rsid w:val="00A934E5"/>
    <w:rsid w:val="00A951F0"/>
    <w:rsid w:val="00A954C1"/>
    <w:rsid w:val="00A95C72"/>
    <w:rsid w:val="00A96A54"/>
    <w:rsid w:val="00A96AD9"/>
    <w:rsid w:val="00A96EDF"/>
    <w:rsid w:val="00A97833"/>
    <w:rsid w:val="00AA57D4"/>
    <w:rsid w:val="00AA64A9"/>
    <w:rsid w:val="00AB0712"/>
    <w:rsid w:val="00AB4246"/>
    <w:rsid w:val="00AB4CBE"/>
    <w:rsid w:val="00AB54B4"/>
    <w:rsid w:val="00AB7270"/>
    <w:rsid w:val="00AB7989"/>
    <w:rsid w:val="00AC0BE4"/>
    <w:rsid w:val="00AC102B"/>
    <w:rsid w:val="00AC11DA"/>
    <w:rsid w:val="00AC2405"/>
    <w:rsid w:val="00AC28EF"/>
    <w:rsid w:val="00AC2C91"/>
    <w:rsid w:val="00AC3B79"/>
    <w:rsid w:val="00AC40DC"/>
    <w:rsid w:val="00AC46A8"/>
    <w:rsid w:val="00AC6AC4"/>
    <w:rsid w:val="00AC72E1"/>
    <w:rsid w:val="00AD195C"/>
    <w:rsid w:val="00AD289B"/>
    <w:rsid w:val="00AD4045"/>
    <w:rsid w:val="00AD43F9"/>
    <w:rsid w:val="00AD4F04"/>
    <w:rsid w:val="00AD55C7"/>
    <w:rsid w:val="00AD7B61"/>
    <w:rsid w:val="00AE1568"/>
    <w:rsid w:val="00AE1D5A"/>
    <w:rsid w:val="00AE203B"/>
    <w:rsid w:val="00AE3227"/>
    <w:rsid w:val="00AE5644"/>
    <w:rsid w:val="00AE5B1E"/>
    <w:rsid w:val="00AE768B"/>
    <w:rsid w:val="00AF0245"/>
    <w:rsid w:val="00AF0AC7"/>
    <w:rsid w:val="00AF0CB1"/>
    <w:rsid w:val="00AF1AA3"/>
    <w:rsid w:val="00AF1E70"/>
    <w:rsid w:val="00AF2F69"/>
    <w:rsid w:val="00AF3574"/>
    <w:rsid w:val="00AF3604"/>
    <w:rsid w:val="00AF3CCF"/>
    <w:rsid w:val="00AF637C"/>
    <w:rsid w:val="00B0423F"/>
    <w:rsid w:val="00B058A4"/>
    <w:rsid w:val="00B05D4B"/>
    <w:rsid w:val="00B06DB1"/>
    <w:rsid w:val="00B0702D"/>
    <w:rsid w:val="00B07CB4"/>
    <w:rsid w:val="00B07D06"/>
    <w:rsid w:val="00B104EE"/>
    <w:rsid w:val="00B112F6"/>
    <w:rsid w:val="00B115E0"/>
    <w:rsid w:val="00B1180F"/>
    <w:rsid w:val="00B11D1F"/>
    <w:rsid w:val="00B11E11"/>
    <w:rsid w:val="00B133A1"/>
    <w:rsid w:val="00B13961"/>
    <w:rsid w:val="00B14C0B"/>
    <w:rsid w:val="00B16DF0"/>
    <w:rsid w:val="00B17B59"/>
    <w:rsid w:val="00B20418"/>
    <w:rsid w:val="00B231AC"/>
    <w:rsid w:val="00B23D63"/>
    <w:rsid w:val="00B24454"/>
    <w:rsid w:val="00B244B1"/>
    <w:rsid w:val="00B25492"/>
    <w:rsid w:val="00B27736"/>
    <w:rsid w:val="00B27FE1"/>
    <w:rsid w:val="00B30A74"/>
    <w:rsid w:val="00B30AE2"/>
    <w:rsid w:val="00B30B94"/>
    <w:rsid w:val="00B30DFF"/>
    <w:rsid w:val="00B327D0"/>
    <w:rsid w:val="00B32F20"/>
    <w:rsid w:val="00B33D6D"/>
    <w:rsid w:val="00B34332"/>
    <w:rsid w:val="00B35250"/>
    <w:rsid w:val="00B35FED"/>
    <w:rsid w:val="00B36811"/>
    <w:rsid w:val="00B36FAD"/>
    <w:rsid w:val="00B3769E"/>
    <w:rsid w:val="00B40933"/>
    <w:rsid w:val="00B40C34"/>
    <w:rsid w:val="00B40D16"/>
    <w:rsid w:val="00B41E49"/>
    <w:rsid w:val="00B422AF"/>
    <w:rsid w:val="00B43A01"/>
    <w:rsid w:val="00B43D77"/>
    <w:rsid w:val="00B44124"/>
    <w:rsid w:val="00B45766"/>
    <w:rsid w:val="00B4796D"/>
    <w:rsid w:val="00B47A53"/>
    <w:rsid w:val="00B507E3"/>
    <w:rsid w:val="00B50B96"/>
    <w:rsid w:val="00B5198B"/>
    <w:rsid w:val="00B52DA7"/>
    <w:rsid w:val="00B53151"/>
    <w:rsid w:val="00B53CB7"/>
    <w:rsid w:val="00B5514C"/>
    <w:rsid w:val="00B57748"/>
    <w:rsid w:val="00B57D5B"/>
    <w:rsid w:val="00B60837"/>
    <w:rsid w:val="00B608EB"/>
    <w:rsid w:val="00B60FF6"/>
    <w:rsid w:val="00B61CE4"/>
    <w:rsid w:val="00B6259A"/>
    <w:rsid w:val="00B64BC5"/>
    <w:rsid w:val="00B70877"/>
    <w:rsid w:val="00B70F51"/>
    <w:rsid w:val="00B71242"/>
    <w:rsid w:val="00B71A6E"/>
    <w:rsid w:val="00B7213C"/>
    <w:rsid w:val="00B73960"/>
    <w:rsid w:val="00B73DB4"/>
    <w:rsid w:val="00B74EFC"/>
    <w:rsid w:val="00B75D86"/>
    <w:rsid w:val="00B77CCC"/>
    <w:rsid w:val="00B81089"/>
    <w:rsid w:val="00B825A0"/>
    <w:rsid w:val="00B82DA4"/>
    <w:rsid w:val="00B834C1"/>
    <w:rsid w:val="00B8392A"/>
    <w:rsid w:val="00B83B67"/>
    <w:rsid w:val="00B84CE3"/>
    <w:rsid w:val="00B862B1"/>
    <w:rsid w:val="00B86874"/>
    <w:rsid w:val="00B8705F"/>
    <w:rsid w:val="00B87E72"/>
    <w:rsid w:val="00B90D33"/>
    <w:rsid w:val="00B92F5C"/>
    <w:rsid w:val="00B93735"/>
    <w:rsid w:val="00B93D56"/>
    <w:rsid w:val="00B94916"/>
    <w:rsid w:val="00B949FC"/>
    <w:rsid w:val="00B94B04"/>
    <w:rsid w:val="00B95483"/>
    <w:rsid w:val="00B95756"/>
    <w:rsid w:val="00B967A9"/>
    <w:rsid w:val="00B9799B"/>
    <w:rsid w:val="00BA101A"/>
    <w:rsid w:val="00BA3583"/>
    <w:rsid w:val="00BA3F26"/>
    <w:rsid w:val="00BA4050"/>
    <w:rsid w:val="00BA4ECC"/>
    <w:rsid w:val="00BA5165"/>
    <w:rsid w:val="00BA5CC8"/>
    <w:rsid w:val="00BA5FDA"/>
    <w:rsid w:val="00BA738F"/>
    <w:rsid w:val="00BB0CCA"/>
    <w:rsid w:val="00BB0DB6"/>
    <w:rsid w:val="00BB1F0C"/>
    <w:rsid w:val="00BB2012"/>
    <w:rsid w:val="00BB223E"/>
    <w:rsid w:val="00BB29FF"/>
    <w:rsid w:val="00BB2D82"/>
    <w:rsid w:val="00BB385B"/>
    <w:rsid w:val="00BB3D8B"/>
    <w:rsid w:val="00BB3F53"/>
    <w:rsid w:val="00BB5CB7"/>
    <w:rsid w:val="00BB5CF6"/>
    <w:rsid w:val="00BB6502"/>
    <w:rsid w:val="00BB73E1"/>
    <w:rsid w:val="00BB7420"/>
    <w:rsid w:val="00BB7643"/>
    <w:rsid w:val="00BB7888"/>
    <w:rsid w:val="00BB7E7F"/>
    <w:rsid w:val="00BC0B26"/>
    <w:rsid w:val="00BC179B"/>
    <w:rsid w:val="00BC49E3"/>
    <w:rsid w:val="00BC65D6"/>
    <w:rsid w:val="00BD2219"/>
    <w:rsid w:val="00BD2C42"/>
    <w:rsid w:val="00BD3AF3"/>
    <w:rsid w:val="00BD3B40"/>
    <w:rsid w:val="00BD3E1E"/>
    <w:rsid w:val="00BD4FC7"/>
    <w:rsid w:val="00BD5308"/>
    <w:rsid w:val="00BD5525"/>
    <w:rsid w:val="00BD5D54"/>
    <w:rsid w:val="00BD6099"/>
    <w:rsid w:val="00BD6A26"/>
    <w:rsid w:val="00BD6C60"/>
    <w:rsid w:val="00BD6D2A"/>
    <w:rsid w:val="00BD7936"/>
    <w:rsid w:val="00BD7EBB"/>
    <w:rsid w:val="00BE1692"/>
    <w:rsid w:val="00BE1FB3"/>
    <w:rsid w:val="00BE58E8"/>
    <w:rsid w:val="00BE6A07"/>
    <w:rsid w:val="00BE704D"/>
    <w:rsid w:val="00BE7B0A"/>
    <w:rsid w:val="00BF2E40"/>
    <w:rsid w:val="00BF4721"/>
    <w:rsid w:val="00BF59C9"/>
    <w:rsid w:val="00BF724D"/>
    <w:rsid w:val="00BF78FD"/>
    <w:rsid w:val="00BF791E"/>
    <w:rsid w:val="00BF7A62"/>
    <w:rsid w:val="00C0076B"/>
    <w:rsid w:val="00C0089B"/>
    <w:rsid w:val="00C011A3"/>
    <w:rsid w:val="00C02358"/>
    <w:rsid w:val="00C0262A"/>
    <w:rsid w:val="00C0280F"/>
    <w:rsid w:val="00C047DA"/>
    <w:rsid w:val="00C0499F"/>
    <w:rsid w:val="00C05753"/>
    <w:rsid w:val="00C05B97"/>
    <w:rsid w:val="00C06931"/>
    <w:rsid w:val="00C0741D"/>
    <w:rsid w:val="00C075F6"/>
    <w:rsid w:val="00C078D7"/>
    <w:rsid w:val="00C07A20"/>
    <w:rsid w:val="00C07D8F"/>
    <w:rsid w:val="00C105EE"/>
    <w:rsid w:val="00C114E6"/>
    <w:rsid w:val="00C13A0A"/>
    <w:rsid w:val="00C13F68"/>
    <w:rsid w:val="00C14953"/>
    <w:rsid w:val="00C15BE1"/>
    <w:rsid w:val="00C15C79"/>
    <w:rsid w:val="00C16A20"/>
    <w:rsid w:val="00C17767"/>
    <w:rsid w:val="00C179A4"/>
    <w:rsid w:val="00C2077E"/>
    <w:rsid w:val="00C20EB7"/>
    <w:rsid w:val="00C211D9"/>
    <w:rsid w:val="00C217F3"/>
    <w:rsid w:val="00C221C1"/>
    <w:rsid w:val="00C22213"/>
    <w:rsid w:val="00C24395"/>
    <w:rsid w:val="00C24B12"/>
    <w:rsid w:val="00C25C3D"/>
    <w:rsid w:val="00C25C66"/>
    <w:rsid w:val="00C26B2E"/>
    <w:rsid w:val="00C304D9"/>
    <w:rsid w:val="00C30869"/>
    <w:rsid w:val="00C30D3E"/>
    <w:rsid w:val="00C30EBA"/>
    <w:rsid w:val="00C31081"/>
    <w:rsid w:val="00C31A3D"/>
    <w:rsid w:val="00C31CF6"/>
    <w:rsid w:val="00C32BF5"/>
    <w:rsid w:val="00C34CBE"/>
    <w:rsid w:val="00C34FC8"/>
    <w:rsid w:val="00C353CD"/>
    <w:rsid w:val="00C35B75"/>
    <w:rsid w:val="00C36023"/>
    <w:rsid w:val="00C36AE4"/>
    <w:rsid w:val="00C37286"/>
    <w:rsid w:val="00C37729"/>
    <w:rsid w:val="00C37739"/>
    <w:rsid w:val="00C40893"/>
    <w:rsid w:val="00C41E14"/>
    <w:rsid w:val="00C424CB"/>
    <w:rsid w:val="00C426DA"/>
    <w:rsid w:val="00C43C53"/>
    <w:rsid w:val="00C4418C"/>
    <w:rsid w:val="00C4596B"/>
    <w:rsid w:val="00C4643A"/>
    <w:rsid w:val="00C4651D"/>
    <w:rsid w:val="00C46DEE"/>
    <w:rsid w:val="00C47A64"/>
    <w:rsid w:val="00C507B4"/>
    <w:rsid w:val="00C52C93"/>
    <w:rsid w:val="00C53675"/>
    <w:rsid w:val="00C539DD"/>
    <w:rsid w:val="00C557E0"/>
    <w:rsid w:val="00C560C6"/>
    <w:rsid w:val="00C62182"/>
    <w:rsid w:val="00C62CA8"/>
    <w:rsid w:val="00C63170"/>
    <w:rsid w:val="00C633F7"/>
    <w:rsid w:val="00C634D5"/>
    <w:rsid w:val="00C63C30"/>
    <w:rsid w:val="00C63E46"/>
    <w:rsid w:val="00C646F5"/>
    <w:rsid w:val="00C64D4F"/>
    <w:rsid w:val="00C6505C"/>
    <w:rsid w:val="00C657A5"/>
    <w:rsid w:val="00C714A7"/>
    <w:rsid w:val="00C722F5"/>
    <w:rsid w:val="00C73192"/>
    <w:rsid w:val="00C73FF1"/>
    <w:rsid w:val="00C74B18"/>
    <w:rsid w:val="00C80790"/>
    <w:rsid w:val="00C8170F"/>
    <w:rsid w:val="00C81A0B"/>
    <w:rsid w:val="00C824C7"/>
    <w:rsid w:val="00C8283E"/>
    <w:rsid w:val="00C83AC3"/>
    <w:rsid w:val="00C84075"/>
    <w:rsid w:val="00C856E1"/>
    <w:rsid w:val="00C8629E"/>
    <w:rsid w:val="00C87167"/>
    <w:rsid w:val="00C91997"/>
    <w:rsid w:val="00C9215D"/>
    <w:rsid w:val="00C940BF"/>
    <w:rsid w:val="00C974C9"/>
    <w:rsid w:val="00C97D3F"/>
    <w:rsid w:val="00CA19D7"/>
    <w:rsid w:val="00CA21B5"/>
    <w:rsid w:val="00CA2421"/>
    <w:rsid w:val="00CA3468"/>
    <w:rsid w:val="00CA353F"/>
    <w:rsid w:val="00CA374D"/>
    <w:rsid w:val="00CA5285"/>
    <w:rsid w:val="00CB0615"/>
    <w:rsid w:val="00CB08FA"/>
    <w:rsid w:val="00CB08FF"/>
    <w:rsid w:val="00CB0CF7"/>
    <w:rsid w:val="00CB1F9B"/>
    <w:rsid w:val="00CB23C8"/>
    <w:rsid w:val="00CB29D6"/>
    <w:rsid w:val="00CB4121"/>
    <w:rsid w:val="00CB4980"/>
    <w:rsid w:val="00CB51EB"/>
    <w:rsid w:val="00CB6456"/>
    <w:rsid w:val="00CB79BE"/>
    <w:rsid w:val="00CC00B8"/>
    <w:rsid w:val="00CC0346"/>
    <w:rsid w:val="00CC046D"/>
    <w:rsid w:val="00CC06D5"/>
    <w:rsid w:val="00CC0C28"/>
    <w:rsid w:val="00CC12EB"/>
    <w:rsid w:val="00CC1406"/>
    <w:rsid w:val="00CC1726"/>
    <w:rsid w:val="00CC1832"/>
    <w:rsid w:val="00CC204A"/>
    <w:rsid w:val="00CC2F8C"/>
    <w:rsid w:val="00CC4D47"/>
    <w:rsid w:val="00CC4FFE"/>
    <w:rsid w:val="00CC5218"/>
    <w:rsid w:val="00CC7796"/>
    <w:rsid w:val="00CC79ED"/>
    <w:rsid w:val="00CC7A08"/>
    <w:rsid w:val="00CD036A"/>
    <w:rsid w:val="00CD04BA"/>
    <w:rsid w:val="00CD1064"/>
    <w:rsid w:val="00CD1CE3"/>
    <w:rsid w:val="00CD39F1"/>
    <w:rsid w:val="00CD4252"/>
    <w:rsid w:val="00CD4562"/>
    <w:rsid w:val="00CD56E0"/>
    <w:rsid w:val="00CD666C"/>
    <w:rsid w:val="00CE0D39"/>
    <w:rsid w:val="00CE1004"/>
    <w:rsid w:val="00CE2D47"/>
    <w:rsid w:val="00CE30FD"/>
    <w:rsid w:val="00CF168B"/>
    <w:rsid w:val="00CF1CB7"/>
    <w:rsid w:val="00CF3A6D"/>
    <w:rsid w:val="00CF5FA6"/>
    <w:rsid w:val="00CF64F0"/>
    <w:rsid w:val="00CF793B"/>
    <w:rsid w:val="00D009FA"/>
    <w:rsid w:val="00D01D75"/>
    <w:rsid w:val="00D03670"/>
    <w:rsid w:val="00D048E5"/>
    <w:rsid w:val="00D049B4"/>
    <w:rsid w:val="00D04F85"/>
    <w:rsid w:val="00D055E3"/>
    <w:rsid w:val="00D0610D"/>
    <w:rsid w:val="00D06BBE"/>
    <w:rsid w:val="00D0797B"/>
    <w:rsid w:val="00D10B87"/>
    <w:rsid w:val="00D125A4"/>
    <w:rsid w:val="00D12DBD"/>
    <w:rsid w:val="00D12FFC"/>
    <w:rsid w:val="00D13D76"/>
    <w:rsid w:val="00D14E4D"/>
    <w:rsid w:val="00D15C9B"/>
    <w:rsid w:val="00D16FC2"/>
    <w:rsid w:val="00D2003A"/>
    <w:rsid w:val="00D20D90"/>
    <w:rsid w:val="00D2309C"/>
    <w:rsid w:val="00D23322"/>
    <w:rsid w:val="00D23FA0"/>
    <w:rsid w:val="00D2547B"/>
    <w:rsid w:val="00D30BC9"/>
    <w:rsid w:val="00D31444"/>
    <w:rsid w:val="00D32EAC"/>
    <w:rsid w:val="00D3380C"/>
    <w:rsid w:val="00D3468B"/>
    <w:rsid w:val="00D34A3B"/>
    <w:rsid w:val="00D34FF6"/>
    <w:rsid w:val="00D35494"/>
    <w:rsid w:val="00D36938"/>
    <w:rsid w:val="00D36E14"/>
    <w:rsid w:val="00D37D38"/>
    <w:rsid w:val="00D426D5"/>
    <w:rsid w:val="00D42ABE"/>
    <w:rsid w:val="00D441E6"/>
    <w:rsid w:val="00D447B6"/>
    <w:rsid w:val="00D45F38"/>
    <w:rsid w:val="00D4759F"/>
    <w:rsid w:val="00D4798C"/>
    <w:rsid w:val="00D47993"/>
    <w:rsid w:val="00D512F5"/>
    <w:rsid w:val="00D52284"/>
    <w:rsid w:val="00D5296F"/>
    <w:rsid w:val="00D539C7"/>
    <w:rsid w:val="00D541FE"/>
    <w:rsid w:val="00D56A74"/>
    <w:rsid w:val="00D56DBB"/>
    <w:rsid w:val="00D5706E"/>
    <w:rsid w:val="00D6033E"/>
    <w:rsid w:val="00D6046B"/>
    <w:rsid w:val="00D6260E"/>
    <w:rsid w:val="00D66A65"/>
    <w:rsid w:val="00D70AF2"/>
    <w:rsid w:val="00D715BA"/>
    <w:rsid w:val="00D71B0E"/>
    <w:rsid w:val="00D71BD2"/>
    <w:rsid w:val="00D734FB"/>
    <w:rsid w:val="00D73C5A"/>
    <w:rsid w:val="00D74DCC"/>
    <w:rsid w:val="00D7637F"/>
    <w:rsid w:val="00D76831"/>
    <w:rsid w:val="00D778CD"/>
    <w:rsid w:val="00D81A45"/>
    <w:rsid w:val="00D81BB8"/>
    <w:rsid w:val="00D81C1D"/>
    <w:rsid w:val="00D82788"/>
    <w:rsid w:val="00D83892"/>
    <w:rsid w:val="00D848E5"/>
    <w:rsid w:val="00D84EB9"/>
    <w:rsid w:val="00D8538E"/>
    <w:rsid w:val="00D854B3"/>
    <w:rsid w:val="00D85936"/>
    <w:rsid w:val="00D86DF0"/>
    <w:rsid w:val="00D86E4C"/>
    <w:rsid w:val="00D873D4"/>
    <w:rsid w:val="00D87B1E"/>
    <w:rsid w:val="00D87B43"/>
    <w:rsid w:val="00D923A2"/>
    <w:rsid w:val="00D941E8"/>
    <w:rsid w:val="00D94C51"/>
    <w:rsid w:val="00D95DBE"/>
    <w:rsid w:val="00D96B01"/>
    <w:rsid w:val="00D96D0B"/>
    <w:rsid w:val="00D96D79"/>
    <w:rsid w:val="00D96D9F"/>
    <w:rsid w:val="00D96DC3"/>
    <w:rsid w:val="00D975DD"/>
    <w:rsid w:val="00DA0069"/>
    <w:rsid w:val="00DA0B73"/>
    <w:rsid w:val="00DA19EC"/>
    <w:rsid w:val="00DA1A4A"/>
    <w:rsid w:val="00DA2C32"/>
    <w:rsid w:val="00DA4A4F"/>
    <w:rsid w:val="00DA52DF"/>
    <w:rsid w:val="00DA68C2"/>
    <w:rsid w:val="00DA6C95"/>
    <w:rsid w:val="00DA70DE"/>
    <w:rsid w:val="00DB0BF9"/>
    <w:rsid w:val="00DB1C48"/>
    <w:rsid w:val="00DB21A3"/>
    <w:rsid w:val="00DB36B4"/>
    <w:rsid w:val="00DB52D9"/>
    <w:rsid w:val="00DB539E"/>
    <w:rsid w:val="00DC026C"/>
    <w:rsid w:val="00DC2AF4"/>
    <w:rsid w:val="00DC303A"/>
    <w:rsid w:val="00DC4305"/>
    <w:rsid w:val="00DC457A"/>
    <w:rsid w:val="00DC5755"/>
    <w:rsid w:val="00DC5ACE"/>
    <w:rsid w:val="00DC5EC7"/>
    <w:rsid w:val="00DC7C22"/>
    <w:rsid w:val="00DD162F"/>
    <w:rsid w:val="00DD1C77"/>
    <w:rsid w:val="00DD1E0E"/>
    <w:rsid w:val="00DD3777"/>
    <w:rsid w:val="00DD3D41"/>
    <w:rsid w:val="00DD4F6F"/>
    <w:rsid w:val="00DD59EE"/>
    <w:rsid w:val="00DD6754"/>
    <w:rsid w:val="00DD6980"/>
    <w:rsid w:val="00DE02AA"/>
    <w:rsid w:val="00DE0634"/>
    <w:rsid w:val="00DE0A43"/>
    <w:rsid w:val="00DE0DEA"/>
    <w:rsid w:val="00DE1615"/>
    <w:rsid w:val="00DE2BF7"/>
    <w:rsid w:val="00DE32DF"/>
    <w:rsid w:val="00DE36B4"/>
    <w:rsid w:val="00DE5770"/>
    <w:rsid w:val="00DE58DE"/>
    <w:rsid w:val="00DE6F62"/>
    <w:rsid w:val="00DE78D2"/>
    <w:rsid w:val="00DE794F"/>
    <w:rsid w:val="00DF0107"/>
    <w:rsid w:val="00DF0FB6"/>
    <w:rsid w:val="00DF4FA1"/>
    <w:rsid w:val="00DF5741"/>
    <w:rsid w:val="00DF6B5E"/>
    <w:rsid w:val="00DF6D87"/>
    <w:rsid w:val="00DF7418"/>
    <w:rsid w:val="00E00D0E"/>
    <w:rsid w:val="00E011C4"/>
    <w:rsid w:val="00E01696"/>
    <w:rsid w:val="00E02A50"/>
    <w:rsid w:val="00E03B0F"/>
    <w:rsid w:val="00E04CB8"/>
    <w:rsid w:val="00E050EA"/>
    <w:rsid w:val="00E050F2"/>
    <w:rsid w:val="00E05853"/>
    <w:rsid w:val="00E078E6"/>
    <w:rsid w:val="00E122BF"/>
    <w:rsid w:val="00E124C8"/>
    <w:rsid w:val="00E12698"/>
    <w:rsid w:val="00E127F9"/>
    <w:rsid w:val="00E12E4C"/>
    <w:rsid w:val="00E14564"/>
    <w:rsid w:val="00E15243"/>
    <w:rsid w:val="00E15EA7"/>
    <w:rsid w:val="00E15EB3"/>
    <w:rsid w:val="00E16902"/>
    <w:rsid w:val="00E16CEB"/>
    <w:rsid w:val="00E16DF8"/>
    <w:rsid w:val="00E20895"/>
    <w:rsid w:val="00E21E31"/>
    <w:rsid w:val="00E21FA7"/>
    <w:rsid w:val="00E23944"/>
    <w:rsid w:val="00E25913"/>
    <w:rsid w:val="00E26782"/>
    <w:rsid w:val="00E277A3"/>
    <w:rsid w:val="00E27A68"/>
    <w:rsid w:val="00E27C66"/>
    <w:rsid w:val="00E308C8"/>
    <w:rsid w:val="00E30FE2"/>
    <w:rsid w:val="00E313CC"/>
    <w:rsid w:val="00E318CF"/>
    <w:rsid w:val="00E31AC7"/>
    <w:rsid w:val="00E322A6"/>
    <w:rsid w:val="00E330F0"/>
    <w:rsid w:val="00E340A5"/>
    <w:rsid w:val="00E34763"/>
    <w:rsid w:val="00E34AA9"/>
    <w:rsid w:val="00E35435"/>
    <w:rsid w:val="00E35A6F"/>
    <w:rsid w:val="00E35EED"/>
    <w:rsid w:val="00E36C80"/>
    <w:rsid w:val="00E36CBB"/>
    <w:rsid w:val="00E36CF5"/>
    <w:rsid w:val="00E36D89"/>
    <w:rsid w:val="00E36F3D"/>
    <w:rsid w:val="00E37889"/>
    <w:rsid w:val="00E37975"/>
    <w:rsid w:val="00E41D93"/>
    <w:rsid w:val="00E433AE"/>
    <w:rsid w:val="00E445AD"/>
    <w:rsid w:val="00E44A79"/>
    <w:rsid w:val="00E45BC1"/>
    <w:rsid w:val="00E46FFF"/>
    <w:rsid w:val="00E47C0B"/>
    <w:rsid w:val="00E47E72"/>
    <w:rsid w:val="00E5050A"/>
    <w:rsid w:val="00E50B04"/>
    <w:rsid w:val="00E50E39"/>
    <w:rsid w:val="00E5248A"/>
    <w:rsid w:val="00E53A29"/>
    <w:rsid w:val="00E53A56"/>
    <w:rsid w:val="00E53B34"/>
    <w:rsid w:val="00E5483F"/>
    <w:rsid w:val="00E554BE"/>
    <w:rsid w:val="00E55600"/>
    <w:rsid w:val="00E5590D"/>
    <w:rsid w:val="00E56E64"/>
    <w:rsid w:val="00E56EDC"/>
    <w:rsid w:val="00E600C7"/>
    <w:rsid w:val="00E60DCF"/>
    <w:rsid w:val="00E6130B"/>
    <w:rsid w:val="00E62925"/>
    <w:rsid w:val="00E629BC"/>
    <w:rsid w:val="00E63066"/>
    <w:rsid w:val="00E63A8F"/>
    <w:rsid w:val="00E63FD7"/>
    <w:rsid w:val="00E655A6"/>
    <w:rsid w:val="00E66F6E"/>
    <w:rsid w:val="00E70C7A"/>
    <w:rsid w:val="00E71C07"/>
    <w:rsid w:val="00E729DD"/>
    <w:rsid w:val="00E730E6"/>
    <w:rsid w:val="00E73F87"/>
    <w:rsid w:val="00E756C2"/>
    <w:rsid w:val="00E77050"/>
    <w:rsid w:val="00E77081"/>
    <w:rsid w:val="00E7732D"/>
    <w:rsid w:val="00E80DB8"/>
    <w:rsid w:val="00E815E6"/>
    <w:rsid w:val="00E8391F"/>
    <w:rsid w:val="00E854CA"/>
    <w:rsid w:val="00E85A56"/>
    <w:rsid w:val="00E8606A"/>
    <w:rsid w:val="00E862C2"/>
    <w:rsid w:val="00E87B72"/>
    <w:rsid w:val="00E87F9B"/>
    <w:rsid w:val="00E906FC"/>
    <w:rsid w:val="00E90E92"/>
    <w:rsid w:val="00E91F2A"/>
    <w:rsid w:val="00E93AEB"/>
    <w:rsid w:val="00E93CF7"/>
    <w:rsid w:val="00E9463F"/>
    <w:rsid w:val="00E94A24"/>
    <w:rsid w:val="00E94EC6"/>
    <w:rsid w:val="00E966E3"/>
    <w:rsid w:val="00E96B76"/>
    <w:rsid w:val="00E96C99"/>
    <w:rsid w:val="00E96E1D"/>
    <w:rsid w:val="00E97813"/>
    <w:rsid w:val="00E97899"/>
    <w:rsid w:val="00E97E2C"/>
    <w:rsid w:val="00EA036D"/>
    <w:rsid w:val="00EA08F5"/>
    <w:rsid w:val="00EA0F6D"/>
    <w:rsid w:val="00EA1391"/>
    <w:rsid w:val="00EA2156"/>
    <w:rsid w:val="00EA4153"/>
    <w:rsid w:val="00EA4449"/>
    <w:rsid w:val="00EA4D8E"/>
    <w:rsid w:val="00EA4E57"/>
    <w:rsid w:val="00EA4EB9"/>
    <w:rsid w:val="00EA5950"/>
    <w:rsid w:val="00EB0564"/>
    <w:rsid w:val="00EB0A4C"/>
    <w:rsid w:val="00EB0D63"/>
    <w:rsid w:val="00EB367F"/>
    <w:rsid w:val="00EB4637"/>
    <w:rsid w:val="00EB4AEC"/>
    <w:rsid w:val="00EB4F18"/>
    <w:rsid w:val="00EB5B56"/>
    <w:rsid w:val="00EB6F89"/>
    <w:rsid w:val="00EB759F"/>
    <w:rsid w:val="00EB7A75"/>
    <w:rsid w:val="00EB7EFB"/>
    <w:rsid w:val="00EC02F7"/>
    <w:rsid w:val="00EC0F57"/>
    <w:rsid w:val="00EC2BB4"/>
    <w:rsid w:val="00EC4398"/>
    <w:rsid w:val="00EC6B78"/>
    <w:rsid w:val="00EC7C80"/>
    <w:rsid w:val="00ED0766"/>
    <w:rsid w:val="00ED16C9"/>
    <w:rsid w:val="00ED198A"/>
    <w:rsid w:val="00ED275E"/>
    <w:rsid w:val="00ED2B22"/>
    <w:rsid w:val="00ED3162"/>
    <w:rsid w:val="00ED5310"/>
    <w:rsid w:val="00ED5993"/>
    <w:rsid w:val="00ED6427"/>
    <w:rsid w:val="00ED76EB"/>
    <w:rsid w:val="00EE206D"/>
    <w:rsid w:val="00EE21DF"/>
    <w:rsid w:val="00EE312A"/>
    <w:rsid w:val="00EE3465"/>
    <w:rsid w:val="00EE3D7F"/>
    <w:rsid w:val="00EE4A3B"/>
    <w:rsid w:val="00EE592B"/>
    <w:rsid w:val="00EE640E"/>
    <w:rsid w:val="00EF078C"/>
    <w:rsid w:val="00EF1CC4"/>
    <w:rsid w:val="00EF2257"/>
    <w:rsid w:val="00EF2B28"/>
    <w:rsid w:val="00EF3856"/>
    <w:rsid w:val="00EF5192"/>
    <w:rsid w:val="00EF75B4"/>
    <w:rsid w:val="00F01B3D"/>
    <w:rsid w:val="00F02926"/>
    <w:rsid w:val="00F03A17"/>
    <w:rsid w:val="00F03DCA"/>
    <w:rsid w:val="00F04390"/>
    <w:rsid w:val="00F0583B"/>
    <w:rsid w:val="00F059E6"/>
    <w:rsid w:val="00F060C1"/>
    <w:rsid w:val="00F06757"/>
    <w:rsid w:val="00F10DA0"/>
    <w:rsid w:val="00F11CE0"/>
    <w:rsid w:val="00F12C18"/>
    <w:rsid w:val="00F13E37"/>
    <w:rsid w:val="00F1480A"/>
    <w:rsid w:val="00F1494F"/>
    <w:rsid w:val="00F1542F"/>
    <w:rsid w:val="00F22199"/>
    <w:rsid w:val="00F2246B"/>
    <w:rsid w:val="00F2285F"/>
    <w:rsid w:val="00F22B3A"/>
    <w:rsid w:val="00F22E16"/>
    <w:rsid w:val="00F2343B"/>
    <w:rsid w:val="00F23ACF"/>
    <w:rsid w:val="00F23BA4"/>
    <w:rsid w:val="00F2445D"/>
    <w:rsid w:val="00F24764"/>
    <w:rsid w:val="00F248B6"/>
    <w:rsid w:val="00F24AE8"/>
    <w:rsid w:val="00F263CC"/>
    <w:rsid w:val="00F27214"/>
    <w:rsid w:val="00F342DA"/>
    <w:rsid w:val="00F34B65"/>
    <w:rsid w:val="00F34BD5"/>
    <w:rsid w:val="00F351B2"/>
    <w:rsid w:val="00F35BD3"/>
    <w:rsid w:val="00F364DA"/>
    <w:rsid w:val="00F371AD"/>
    <w:rsid w:val="00F372D1"/>
    <w:rsid w:val="00F40907"/>
    <w:rsid w:val="00F4156B"/>
    <w:rsid w:val="00F444AA"/>
    <w:rsid w:val="00F44EDB"/>
    <w:rsid w:val="00F45560"/>
    <w:rsid w:val="00F46630"/>
    <w:rsid w:val="00F46D0E"/>
    <w:rsid w:val="00F46DE6"/>
    <w:rsid w:val="00F472F5"/>
    <w:rsid w:val="00F50876"/>
    <w:rsid w:val="00F50DE8"/>
    <w:rsid w:val="00F52654"/>
    <w:rsid w:val="00F5364B"/>
    <w:rsid w:val="00F541D2"/>
    <w:rsid w:val="00F549AF"/>
    <w:rsid w:val="00F5553A"/>
    <w:rsid w:val="00F55A2E"/>
    <w:rsid w:val="00F567DA"/>
    <w:rsid w:val="00F5765C"/>
    <w:rsid w:val="00F57CE1"/>
    <w:rsid w:val="00F617C9"/>
    <w:rsid w:val="00F62782"/>
    <w:rsid w:val="00F62D62"/>
    <w:rsid w:val="00F6363B"/>
    <w:rsid w:val="00F645DB"/>
    <w:rsid w:val="00F64E98"/>
    <w:rsid w:val="00F65004"/>
    <w:rsid w:val="00F671A2"/>
    <w:rsid w:val="00F706D7"/>
    <w:rsid w:val="00F71C5C"/>
    <w:rsid w:val="00F71EB0"/>
    <w:rsid w:val="00F72FCF"/>
    <w:rsid w:val="00F75F03"/>
    <w:rsid w:val="00F763F6"/>
    <w:rsid w:val="00F76C06"/>
    <w:rsid w:val="00F808AC"/>
    <w:rsid w:val="00F81EA2"/>
    <w:rsid w:val="00F82CD9"/>
    <w:rsid w:val="00F85076"/>
    <w:rsid w:val="00F85A86"/>
    <w:rsid w:val="00F86624"/>
    <w:rsid w:val="00F86C13"/>
    <w:rsid w:val="00F87475"/>
    <w:rsid w:val="00F8769E"/>
    <w:rsid w:val="00F91936"/>
    <w:rsid w:val="00F92E89"/>
    <w:rsid w:val="00F966EA"/>
    <w:rsid w:val="00FA467E"/>
    <w:rsid w:val="00FA53C3"/>
    <w:rsid w:val="00FA5B36"/>
    <w:rsid w:val="00FA6236"/>
    <w:rsid w:val="00FA6A88"/>
    <w:rsid w:val="00FA77F3"/>
    <w:rsid w:val="00FB1CD1"/>
    <w:rsid w:val="00FB56E0"/>
    <w:rsid w:val="00FB62A7"/>
    <w:rsid w:val="00FB7CA2"/>
    <w:rsid w:val="00FB7DF9"/>
    <w:rsid w:val="00FC0F2D"/>
    <w:rsid w:val="00FC13B6"/>
    <w:rsid w:val="00FC2015"/>
    <w:rsid w:val="00FC2809"/>
    <w:rsid w:val="00FC2920"/>
    <w:rsid w:val="00FC5BEA"/>
    <w:rsid w:val="00FC693F"/>
    <w:rsid w:val="00FC7CCF"/>
    <w:rsid w:val="00FD0869"/>
    <w:rsid w:val="00FD0E98"/>
    <w:rsid w:val="00FD1B6B"/>
    <w:rsid w:val="00FD273C"/>
    <w:rsid w:val="00FD2E27"/>
    <w:rsid w:val="00FD4EB2"/>
    <w:rsid w:val="00FD580C"/>
    <w:rsid w:val="00FD5C45"/>
    <w:rsid w:val="00FD632A"/>
    <w:rsid w:val="00FD69B2"/>
    <w:rsid w:val="00FD6C06"/>
    <w:rsid w:val="00FE0E3C"/>
    <w:rsid w:val="00FE1D0B"/>
    <w:rsid w:val="00FE2D95"/>
    <w:rsid w:val="00FE377F"/>
    <w:rsid w:val="00FE3E50"/>
    <w:rsid w:val="00FE4A78"/>
    <w:rsid w:val="00FE61E4"/>
    <w:rsid w:val="00FE63DE"/>
    <w:rsid w:val="00FE7B8C"/>
    <w:rsid w:val="00FF1232"/>
    <w:rsid w:val="00FF1744"/>
    <w:rsid w:val="00FF1D80"/>
    <w:rsid w:val="00FF2BF1"/>
    <w:rsid w:val="00FF2C1D"/>
    <w:rsid w:val="00FF5081"/>
    <w:rsid w:val="00FF62E8"/>
    <w:rsid w:val="00FF66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36845D"/>
  <w15:chartTrackingRefBased/>
  <w15:docId w15:val="{7EEF9E4B-B069-4425-96D2-C25DAA39E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7BF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F7BFD"/>
    <w:rPr>
      <w:sz w:val="18"/>
      <w:szCs w:val="18"/>
    </w:rPr>
  </w:style>
  <w:style w:type="paragraph" w:styleId="a5">
    <w:name w:val="footer"/>
    <w:basedOn w:val="a"/>
    <w:link w:val="a6"/>
    <w:uiPriority w:val="99"/>
    <w:unhideWhenUsed/>
    <w:rsid w:val="005F7BFD"/>
    <w:pPr>
      <w:tabs>
        <w:tab w:val="center" w:pos="4153"/>
        <w:tab w:val="right" w:pos="8306"/>
      </w:tabs>
      <w:snapToGrid w:val="0"/>
      <w:jc w:val="left"/>
    </w:pPr>
    <w:rPr>
      <w:sz w:val="18"/>
      <w:szCs w:val="18"/>
    </w:rPr>
  </w:style>
  <w:style w:type="character" w:customStyle="1" w:styleId="a6">
    <w:name w:val="页脚 字符"/>
    <w:basedOn w:val="a0"/>
    <w:link w:val="a5"/>
    <w:uiPriority w:val="99"/>
    <w:rsid w:val="005F7BFD"/>
    <w:rPr>
      <w:sz w:val="18"/>
      <w:szCs w:val="18"/>
    </w:rPr>
  </w:style>
  <w:style w:type="character" w:styleId="a7">
    <w:name w:val="Hyperlink"/>
    <w:basedOn w:val="a0"/>
    <w:uiPriority w:val="99"/>
    <w:unhideWhenUsed/>
    <w:rsid w:val="00D873D4"/>
    <w:rPr>
      <w:color w:val="0000FF"/>
      <w:u w:val="single"/>
    </w:rPr>
  </w:style>
  <w:style w:type="character" w:styleId="a8">
    <w:name w:val="annotation reference"/>
    <w:basedOn w:val="a0"/>
    <w:uiPriority w:val="99"/>
    <w:semiHidden/>
    <w:unhideWhenUsed/>
    <w:rsid w:val="00EA0F6D"/>
    <w:rPr>
      <w:sz w:val="21"/>
      <w:szCs w:val="21"/>
    </w:rPr>
  </w:style>
  <w:style w:type="paragraph" w:styleId="a9">
    <w:name w:val="annotation text"/>
    <w:basedOn w:val="a"/>
    <w:link w:val="aa"/>
    <w:uiPriority w:val="99"/>
    <w:unhideWhenUsed/>
    <w:rsid w:val="00EA0F6D"/>
    <w:pPr>
      <w:jc w:val="left"/>
    </w:pPr>
  </w:style>
  <w:style w:type="character" w:customStyle="1" w:styleId="aa">
    <w:name w:val="批注文字 字符"/>
    <w:basedOn w:val="a0"/>
    <w:link w:val="a9"/>
    <w:uiPriority w:val="99"/>
    <w:rsid w:val="00EA0F6D"/>
  </w:style>
  <w:style w:type="paragraph" w:styleId="ab">
    <w:name w:val="annotation subject"/>
    <w:basedOn w:val="a9"/>
    <w:next w:val="a9"/>
    <w:link w:val="ac"/>
    <w:uiPriority w:val="99"/>
    <w:semiHidden/>
    <w:unhideWhenUsed/>
    <w:rsid w:val="0032253C"/>
    <w:rPr>
      <w:b/>
      <w:bCs/>
    </w:rPr>
  </w:style>
  <w:style w:type="character" w:customStyle="1" w:styleId="ac">
    <w:name w:val="批注主题 字符"/>
    <w:basedOn w:val="aa"/>
    <w:link w:val="ab"/>
    <w:uiPriority w:val="99"/>
    <w:semiHidden/>
    <w:rsid w:val="0032253C"/>
    <w:rPr>
      <w:b/>
      <w:bCs/>
    </w:rPr>
  </w:style>
  <w:style w:type="paragraph" w:styleId="ad">
    <w:name w:val="List Paragraph"/>
    <w:basedOn w:val="a"/>
    <w:uiPriority w:val="34"/>
    <w:qFormat/>
    <w:rsid w:val="006525C9"/>
    <w:pPr>
      <w:ind w:firstLineChars="200" w:firstLine="420"/>
    </w:pPr>
  </w:style>
  <w:style w:type="paragraph" w:customStyle="1" w:styleId="EndNoteBibliographyTitle">
    <w:name w:val="EndNote Bibliography Title"/>
    <w:basedOn w:val="a"/>
    <w:link w:val="EndNoteBibliographyTitle0"/>
    <w:rsid w:val="00C075F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075F6"/>
    <w:rPr>
      <w:rFonts w:ascii="等线" w:eastAsia="等线" w:hAnsi="等线"/>
      <w:noProof/>
      <w:sz w:val="20"/>
    </w:rPr>
  </w:style>
  <w:style w:type="paragraph" w:customStyle="1" w:styleId="EndNoteBibliography">
    <w:name w:val="EndNote Bibliography"/>
    <w:basedOn w:val="a"/>
    <w:link w:val="EndNoteBibliography0"/>
    <w:rsid w:val="00C075F6"/>
    <w:rPr>
      <w:rFonts w:ascii="等线" w:eastAsia="等线" w:hAnsi="等线"/>
      <w:noProof/>
      <w:sz w:val="20"/>
    </w:rPr>
  </w:style>
  <w:style w:type="character" w:customStyle="1" w:styleId="EndNoteBibliography0">
    <w:name w:val="EndNote Bibliography 字符"/>
    <w:basedOn w:val="a0"/>
    <w:link w:val="EndNoteBibliography"/>
    <w:rsid w:val="00C075F6"/>
    <w:rPr>
      <w:rFonts w:ascii="等线" w:eastAsia="等线" w:hAnsi="等线"/>
      <w:noProof/>
      <w:sz w:val="20"/>
    </w:rPr>
  </w:style>
  <w:style w:type="paragraph" w:styleId="ae">
    <w:name w:val="Revision"/>
    <w:hidden/>
    <w:uiPriority w:val="99"/>
    <w:semiHidden/>
    <w:rsid w:val="000410A1"/>
  </w:style>
  <w:style w:type="character" w:styleId="af">
    <w:name w:val="Unresolved Mention"/>
    <w:basedOn w:val="a0"/>
    <w:uiPriority w:val="99"/>
    <w:semiHidden/>
    <w:unhideWhenUsed/>
    <w:rsid w:val="009741FA"/>
    <w:rPr>
      <w:color w:val="605E5C"/>
      <w:shd w:val="clear" w:color="auto" w:fill="E1DFDD"/>
    </w:rPr>
  </w:style>
  <w:style w:type="character" w:styleId="af0">
    <w:name w:val="line number"/>
    <w:basedOn w:val="a0"/>
    <w:uiPriority w:val="99"/>
    <w:semiHidden/>
    <w:unhideWhenUsed/>
    <w:rsid w:val="00FB56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8781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6A1B76-617E-47F6-B21B-BA0E664BCF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20</TotalTime>
  <Pages>3</Pages>
  <Words>591</Words>
  <Characters>3369</Characters>
  <Application>Microsoft Office Word</Application>
  <DocSecurity>0</DocSecurity>
  <Lines>28</Lines>
  <Paragraphs>7</Paragraphs>
  <ScaleCrop>false</ScaleCrop>
  <Company/>
  <LinksUpToDate>false</LinksUpToDate>
  <CharactersWithSpaces>3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ons-y</dc:creator>
  <cp:keywords/>
  <dc:description/>
  <cp:lastModifiedBy>Allons-y</cp:lastModifiedBy>
  <cp:revision>2597</cp:revision>
  <dcterms:created xsi:type="dcterms:W3CDTF">2021-08-31T01:16:00Z</dcterms:created>
  <dcterms:modified xsi:type="dcterms:W3CDTF">2022-12-06T07:18:00Z</dcterms:modified>
</cp:coreProperties>
</file>